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FF2A3" w14:textId="69B94AD9" w:rsidR="00EA676A" w:rsidRPr="00E20481" w:rsidRDefault="00E20481">
      <w:pPr>
        <w:rPr>
          <w:b/>
          <w:bCs/>
          <w:sz w:val="32"/>
          <w:szCs w:val="32"/>
        </w:rPr>
      </w:pPr>
      <w:r w:rsidRPr="00E20481">
        <w:rPr>
          <w:b/>
          <w:bCs/>
          <w:sz w:val="32"/>
          <w:szCs w:val="32"/>
        </w:rPr>
        <w:t>Appendix C. Additional results.</w:t>
      </w:r>
    </w:p>
    <w:p w14:paraId="04795EF2" w14:textId="74295884" w:rsidR="00E20481" w:rsidRPr="00E20481" w:rsidRDefault="00E20481" w:rsidP="00E20481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Regression coefficients</w:t>
      </w:r>
      <w:r w:rsidRPr="00E20481">
        <w:rPr>
          <w:b/>
          <w:bCs/>
        </w:rPr>
        <w:t xml:space="preserve"> of the control group per health care provider. </w:t>
      </w:r>
    </w:p>
    <w:tbl>
      <w:tblPr>
        <w:tblStyle w:val="TableGrid"/>
        <w:tblW w:w="15633" w:type="dxa"/>
        <w:tblInd w:w="-763" w:type="dxa"/>
        <w:tblLook w:val="04A0" w:firstRow="1" w:lastRow="0" w:firstColumn="1" w:lastColumn="0" w:noHBand="0" w:noVBand="1"/>
      </w:tblPr>
      <w:tblGrid>
        <w:gridCol w:w="1751"/>
        <w:gridCol w:w="1514"/>
        <w:gridCol w:w="1008"/>
        <w:gridCol w:w="1834"/>
        <w:gridCol w:w="1006"/>
        <w:gridCol w:w="1834"/>
        <w:gridCol w:w="1006"/>
        <w:gridCol w:w="1834"/>
        <w:gridCol w:w="1006"/>
        <w:gridCol w:w="1834"/>
        <w:gridCol w:w="1006"/>
      </w:tblGrid>
      <w:tr w:rsidR="00E20481" w14:paraId="72C88E00" w14:textId="77777777" w:rsidTr="00E20481">
        <w:trPr>
          <w:trHeight w:val="332"/>
        </w:trPr>
        <w:tc>
          <w:tcPr>
            <w:tcW w:w="1751" w:type="dxa"/>
          </w:tcPr>
          <w:p w14:paraId="780C401D" w14:textId="615E5552" w:rsidR="00E20481" w:rsidRPr="00F9735F" w:rsidRDefault="00E20481" w:rsidP="00ED2D12">
            <w:pPr>
              <w:rPr>
                <w:b/>
                <w:bCs/>
              </w:rPr>
            </w:pPr>
          </w:p>
        </w:tc>
        <w:tc>
          <w:tcPr>
            <w:tcW w:w="2522" w:type="dxa"/>
            <w:gridSpan w:val="2"/>
          </w:tcPr>
          <w:p w14:paraId="0C598AF8" w14:textId="77777777" w:rsidR="00E20481" w:rsidRPr="009C460D" w:rsidRDefault="00E20481" w:rsidP="00ED2D12">
            <w:pPr>
              <w:rPr>
                <w:b/>
                <w:bCs/>
              </w:rPr>
            </w:pPr>
            <w:r w:rsidRPr="009C460D">
              <w:rPr>
                <w:b/>
                <w:bCs/>
              </w:rPr>
              <w:t>Australia</w:t>
            </w:r>
          </w:p>
        </w:tc>
        <w:tc>
          <w:tcPr>
            <w:tcW w:w="2840" w:type="dxa"/>
            <w:gridSpan w:val="2"/>
          </w:tcPr>
          <w:p w14:paraId="6234F980" w14:textId="77777777" w:rsidR="00E20481" w:rsidRPr="009C460D" w:rsidRDefault="00E20481" w:rsidP="00ED2D12">
            <w:pPr>
              <w:rPr>
                <w:b/>
                <w:bCs/>
              </w:rPr>
            </w:pPr>
            <w:r w:rsidRPr="009C460D">
              <w:rPr>
                <w:b/>
                <w:bCs/>
              </w:rPr>
              <w:t>Belgium</w:t>
            </w:r>
          </w:p>
        </w:tc>
        <w:tc>
          <w:tcPr>
            <w:tcW w:w="2840" w:type="dxa"/>
            <w:gridSpan w:val="2"/>
          </w:tcPr>
          <w:p w14:paraId="25548030" w14:textId="77777777" w:rsidR="00E20481" w:rsidRPr="009C460D" w:rsidRDefault="00E20481" w:rsidP="00ED2D12">
            <w:pPr>
              <w:rPr>
                <w:b/>
                <w:bCs/>
              </w:rPr>
            </w:pPr>
            <w:r w:rsidRPr="009C460D">
              <w:rPr>
                <w:b/>
                <w:bCs/>
              </w:rPr>
              <w:t>United Kingdom</w:t>
            </w:r>
          </w:p>
        </w:tc>
        <w:tc>
          <w:tcPr>
            <w:tcW w:w="2840" w:type="dxa"/>
            <w:gridSpan w:val="2"/>
          </w:tcPr>
          <w:p w14:paraId="35C67F5D" w14:textId="45E5B5FE" w:rsidR="00E20481" w:rsidRPr="009C460D" w:rsidRDefault="00E20481" w:rsidP="00ED2D12">
            <w:pPr>
              <w:rPr>
                <w:b/>
                <w:bCs/>
              </w:rPr>
            </w:pPr>
            <w:r w:rsidRPr="009C460D">
              <w:rPr>
                <w:b/>
                <w:bCs/>
              </w:rPr>
              <w:t>U</w:t>
            </w:r>
            <w:r w:rsidR="009462D4">
              <w:rPr>
                <w:b/>
                <w:bCs/>
              </w:rPr>
              <w:t>nited States</w:t>
            </w:r>
            <w:r w:rsidRPr="009C460D">
              <w:rPr>
                <w:b/>
                <w:bCs/>
              </w:rPr>
              <w:t xml:space="preserve"> (1)</w:t>
            </w:r>
            <w:r w:rsidR="00F4642F">
              <w:rPr>
                <w:b/>
                <w:bCs/>
              </w:rPr>
              <w:t xml:space="preserve"> (differenced)</w:t>
            </w:r>
          </w:p>
        </w:tc>
        <w:tc>
          <w:tcPr>
            <w:tcW w:w="2840" w:type="dxa"/>
            <w:gridSpan w:val="2"/>
          </w:tcPr>
          <w:p w14:paraId="108CEF16" w14:textId="77777777" w:rsidR="00E20481" w:rsidRDefault="00E20481" w:rsidP="00ED2D12">
            <w:pPr>
              <w:rPr>
                <w:b/>
                <w:bCs/>
              </w:rPr>
            </w:pPr>
            <w:r w:rsidRPr="009C460D">
              <w:rPr>
                <w:b/>
                <w:bCs/>
              </w:rPr>
              <w:t>U</w:t>
            </w:r>
            <w:r w:rsidR="009462D4">
              <w:rPr>
                <w:b/>
                <w:bCs/>
              </w:rPr>
              <w:t>nited States</w:t>
            </w:r>
            <w:r w:rsidRPr="009C460D">
              <w:rPr>
                <w:b/>
                <w:bCs/>
              </w:rPr>
              <w:t xml:space="preserve"> (2)</w:t>
            </w:r>
          </w:p>
          <w:p w14:paraId="1B10E908" w14:textId="3E0BB752" w:rsidR="00F4642F" w:rsidRPr="009C460D" w:rsidRDefault="00F4642F" w:rsidP="00ED2D12">
            <w:pPr>
              <w:rPr>
                <w:b/>
                <w:bCs/>
              </w:rPr>
            </w:pPr>
            <w:r>
              <w:rPr>
                <w:b/>
                <w:bCs/>
              </w:rPr>
              <w:t>(differenced)</w:t>
            </w:r>
          </w:p>
        </w:tc>
      </w:tr>
      <w:tr w:rsidR="00E20481" w14:paraId="6A498812" w14:textId="77777777" w:rsidTr="00E20481">
        <w:trPr>
          <w:trHeight w:val="713"/>
        </w:trPr>
        <w:tc>
          <w:tcPr>
            <w:tcW w:w="1751" w:type="dxa"/>
          </w:tcPr>
          <w:p w14:paraId="12FC9BC0" w14:textId="77777777" w:rsidR="00E20481" w:rsidRDefault="00E20481" w:rsidP="00ED2D12"/>
        </w:tc>
        <w:tc>
          <w:tcPr>
            <w:tcW w:w="1514" w:type="dxa"/>
          </w:tcPr>
          <w:p w14:paraId="29A66383" w14:textId="77777777" w:rsidR="00E20481" w:rsidRPr="00B838C6" w:rsidRDefault="00E20481" w:rsidP="00ED2D12">
            <w:r w:rsidRPr="00B838C6">
              <w:t>IRR (95%CI)</w:t>
            </w:r>
          </w:p>
        </w:tc>
        <w:tc>
          <w:tcPr>
            <w:tcW w:w="1008" w:type="dxa"/>
          </w:tcPr>
          <w:p w14:paraId="6F446CA8" w14:textId="77777777" w:rsidR="00E20481" w:rsidRPr="00C862EC" w:rsidRDefault="00E20481" w:rsidP="00ED2D12">
            <w:pPr>
              <w:rPr>
                <w:i/>
                <w:iCs/>
              </w:rPr>
            </w:pPr>
            <w:r w:rsidRPr="00C862EC">
              <w:rPr>
                <w:i/>
                <w:iCs/>
              </w:rPr>
              <w:t>P-value</w:t>
            </w:r>
          </w:p>
        </w:tc>
        <w:tc>
          <w:tcPr>
            <w:tcW w:w="1834" w:type="dxa"/>
          </w:tcPr>
          <w:p w14:paraId="2F096198" w14:textId="77777777" w:rsidR="00E20481" w:rsidRPr="00B838C6" w:rsidRDefault="00E20481" w:rsidP="00ED2D12">
            <w:r w:rsidRPr="00B838C6">
              <w:t>IRR (95%CI)</w:t>
            </w:r>
          </w:p>
        </w:tc>
        <w:tc>
          <w:tcPr>
            <w:tcW w:w="1006" w:type="dxa"/>
          </w:tcPr>
          <w:p w14:paraId="15F1C1BD" w14:textId="77777777" w:rsidR="00E20481" w:rsidRPr="00C862EC" w:rsidRDefault="00E20481" w:rsidP="00ED2D12">
            <w:pPr>
              <w:rPr>
                <w:i/>
                <w:iCs/>
              </w:rPr>
            </w:pPr>
            <w:r w:rsidRPr="00C862EC">
              <w:rPr>
                <w:i/>
                <w:iCs/>
              </w:rPr>
              <w:t>P-value</w:t>
            </w:r>
          </w:p>
        </w:tc>
        <w:tc>
          <w:tcPr>
            <w:tcW w:w="1834" w:type="dxa"/>
          </w:tcPr>
          <w:p w14:paraId="76A22801" w14:textId="77777777" w:rsidR="00E20481" w:rsidRPr="00B838C6" w:rsidRDefault="00E20481" w:rsidP="00ED2D12">
            <w:r w:rsidRPr="00B838C6">
              <w:t>IRR (95%CI)</w:t>
            </w:r>
          </w:p>
        </w:tc>
        <w:tc>
          <w:tcPr>
            <w:tcW w:w="1006" w:type="dxa"/>
          </w:tcPr>
          <w:p w14:paraId="45E59EFB" w14:textId="77777777" w:rsidR="00E20481" w:rsidRPr="00C862EC" w:rsidRDefault="00E20481" w:rsidP="00ED2D12">
            <w:pPr>
              <w:rPr>
                <w:i/>
                <w:iCs/>
              </w:rPr>
            </w:pPr>
            <w:r w:rsidRPr="00C862EC">
              <w:rPr>
                <w:i/>
                <w:iCs/>
              </w:rPr>
              <w:t>P-value</w:t>
            </w:r>
          </w:p>
        </w:tc>
        <w:tc>
          <w:tcPr>
            <w:tcW w:w="1834" w:type="dxa"/>
          </w:tcPr>
          <w:p w14:paraId="1510DD53" w14:textId="77777777" w:rsidR="00E20481" w:rsidRPr="00B838C6" w:rsidRDefault="00E20481" w:rsidP="00ED2D12">
            <w:r w:rsidRPr="00B838C6">
              <w:t>IRR (95%CI)</w:t>
            </w:r>
          </w:p>
        </w:tc>
        <w:tc>
          <w:tcPr>
            <w:tcW w:w="1006" w:type="dxa"/>
          </w:tcPr>
          <w:p w14:paraId="43078056" w14:textId="77777777" w:rsidR="00E20481" w:rsidRPr="00C862EC" w:rsidRDefault="00E20481" w:rsidP="00ED2D12">
            <w:pPr>
              <w:rPr>
                <w:i/>
                <w:iCs/>
              </w:rPr>
            </w:pPr>
            <w:r w:rsidRPr="00C862EC">
              <w:rPr>
                <w:i/>
                <w:iCs/>
              </w:rPr>
              <w:t>P-value</w:t>
            </w:r>
          </w:p>
        </w:tc>
        <w:tc>
          <w:tcPr>
            <w:tcW w:w="1834" w:type="dxa"/>
          </w:tcPr>
          <w:p w14:paraId="11D32C27" w14:textId="77777777" w:rsidR="00E20481" w:rsidRPr="00B838C6" w:rsidRDefault="00E20481" w:rsidP="00ED2D12">
            <w:r w:rsidRPr="00B838C6">
              <w:t>IRR (95%CI)</w:t>
            </w:r>
          </w:p>
        </w:tc>
        <w:tc>
          <w:tcPr>
            <w:tcW w:w="1006" w:type="dxa"/>
          </w:tcPr>
          <w:p w14:paraId="6D517D87" w14:textId="77777777" w:rsidR="00E20481" w:rsidRPr="00C862EC" w:rsidRDefault="00E20481" w:rsidP="00ED2D12">
            <w:pPr>
              <w:rPr>
                <w:i/>
                <w:iCs/>
              </w:rPr>
            </w:pPr>
            <w:r w:rsidRPr="00C862EC">
              <w:rPr>
                <w:i/>
                <w:iCs/>
              </w:rPr>
              <w:t>P-value</w:t>
            </w:r>
          </w:p>
        </w:tc>
      </w:tr>
      <w:tr w:rsidR="00E20481" w14:paraId="4C1D107D" w14:textId="77777777" w:rsidTr="00E20481">
        <w:trPr>
          <w:trHeight w:val="756"/>
        </w:trPr>
        <w:tc>
          <w:tcPr>
            <w:tcW w:w="1751" w:type="dxa"/>
          </w:tcPr>
          <w:p w14:paraId="21F60743" w14:textId="26248222" w:rsidR="00E20481" w:rsidRDefault="00E20481" w:rsidP="00ED2D12">
            <w:r w:rsidRPr="00FD7856">
              <w:rPr>
                <w:sz w:val="20"/>
                <w:szCs w:val="20"/>
              </w:rPr>
              <w:t>Trend pre intervention (</w:t>
            </w:r>
            <w:r w:rsidRPr="00FD7856">
              <w:rPr>
                <w:rFonts w:cstheme="minorHAnsi"/>
                <w:sz w:val="20"/>
                <w:szCs w:val="20"/>
              </w:rPr>
              <w:t>β1)</w:t>
            </w:r>
          </w:p>
        </w:tc>
        <w:tc>
          <w:tcPr>
            <w:tcW w:w="1514" w:type="dxa"/>
          </w:tcPr>
          <w:p w14:paraId="7A597397" w14:textId="4CD5C8E4" w:rsidR="00E20481" w:rsidRDefault="00E20481" w:rsidP="00ED2D12">
            <w:r>
              <w:t>1.00</w:t>
            </w:r>
            <w:r w:rsidR="00CF6BD0">
              <w:t>2</w:t>
            </w:r>
          </w:p>
          <w:p w14:paraId="2A6AB9C0" w14:textId="2AF6777C" w:rsidR="00E20481" w:rsidRDefault="00E20481" w:rsidP="00ED2D12">
            <w:r>
              <w:t>(1.000-1.005)</w:t>
            </w:r>
          </w:p>
        </w:tc>
        <w:tc>
          <w:tcPr>
            <w:tcW w:w="1008" w:type="dxa"/>
          </w:tcPr>
          <w:p w14:paraId="5B64B51E" w14:textId="225FB1E1" w:rsidR="00E20481" w:rsidRPr="000D4D6F" w:rsidRDefault="00E20481" w:rsidP="00ED2D12">
            <w:pPr>
              <w:rPr>
                <w:b/>
                <w:bCs/>
                <w:i/>
                <w:iCs/>
              </w:rPr>
            </w:pPr>
            <w:r w:rsidRPr="000D4D6F">
              <w:rPr>
                <w:b/>
                <w:bCs/>
                <w:i/>
                <w:iCs/>
              </w:rPr>
              <w:t>0.02</w:t>
            </w:r>
            <w:r w:rsidR="00CF6BD0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834" w:type="dxa"/>
          </w:tcPr>
          <w:p w14:paraId="3F3403F6" w14:textId="77777777" w:rsidR="00E20481" w:rsidRDefault="00E20481" w:rsidP="00ED2D12">
            <w:r>
              <w:t>1.001</w:t>
            </w:r>
          </w:p>
          <w:p w14:paraId="2D16385B" w14:textId="1108F74C" w:rsidR="00E20481" w:rsidRDefault="00E20481" w:rsidP="00ED2D12">
            <w:r>
              <w:t>(0.997-1.006)</w:t>
            </w:r>
          </w:p>
        </w:tc>
        <w:tc>
          <w:tcPr>
            <w:tcW w:w="1006" w:type="dxa"/>
          </w:tcPr>
          <w:p w14:paraId="487CC563" w14:textId="43EC5423" w:rsidR="00E20481" w:rsidRPr="00C862EC" w:rsidRDefault="00E20481" w:rsidP="00ED2D12">
            <w:pPr>
              <w:rPr>
                <w:i/>
                <w:iCs/>
              </w:rPr>
            </w:pPr>
            <w:r>
              <w:rPr>
                <w:i/>
                <w:iCs/>
              </w:rPr>
              <w:t>0.50</w:t>
            </w:r>
            <w:r w:rsidR="00CF6BD0">
              <w:rPr>
                <w:i/>
                <w:iCs/>
              </w:rPr>
              <w:t>7</w:t>
            </w:r>
          </w:p>
        </w:tc>
        <w:tc>
          <w:tcPr>
            <w:tcW w:w="1834" w:type="dxa"/>
          </w:tcPr>
          <w:p w14:paraId="1DAD3234" w14:textId="77777777" w:rsidR="00E20481" w:rsidRDefault="00E20481" w:rsidP="00ED2D12">
            <w:r>
              <w:t>1.002</w:t>
            </w:r>
          </w:p>
          <w:p w14:paraId="13AFE418" w14:textId="4BCDCAA5" w:rsidR="00E20481" w:rsidRDefault="00E20481" w:rsidP="00ED2D12">
            <w:r>
              <w:t>(0.999-1.005)</w:t>
            </w:r>
          </w:p>
        </w:tc>
        <w:tc>
          <w:tcPr>
            <w:tcW w:w="1006" w:type="dxa"/>
          </w:tcPr>
          <w:p w14:paraId="5DCE3A45" w14:textId="67A0AE54" w:rsidR="00E20481" w:rsidRPr="00C862EC" w:rsidRDefault="00E20481" w:rsidP="00ED2D12">
            <w:pPr>
              <w:rPr>
                <w:i/>
                <w:iCs/>
              </w:rPr>
            </w:pPr>
            <w:r>
              <w:rPr>
                <w:i/>
                <w:iCs/>
              </w:rPr>
              <w:t>0.1</w:t>
            </w:r>
            <w:r w:rsidR="00FE1C5B">
              <w:rPr>
                <w:i/>
                <w:iCs/>
              </w:rPr>
              <w:t>77</w:t>
            </w:r>
          </w:p>
        </w:tc>
        <w:tc>
          <w:tcPr>
            <w:tcW w:w="1834" w:type="dxa"/>
          </w:tcPr>
          <w:p w14:paraId="35080241" w14:textId="77777777" w:rsidR="00E20481" w:rsidRDefault="00E20481" w:rsidP="00ED2D12">
            <w:r>
              <w:t>1.002</w:t>
            </w:r>
          </w:p>
          <w:p w14:paraId="1176B016" w14:textId="7C6F4D83" w:rsidR="00E20481" w:rsidRDefault="00E20481" w:rsidP="00ED2D12">
            <w:r>
              <w:t>(0.971-1.034)</w:t>
            </w:r>
          </w:p>
        </w:tc>
        <w:tc>
          <w:tcPr>
            <w:tcW w:w="1006" w:type="dxa"/>
          </w:tcPr>
          <w:p w14:paraId="114DF325" w14:textId="323D4A56" w:rsidR="00E20481" w:rsidRPr="008D61F1" w:rsidRDefault="00E20481" w:rsidP="00ED2D12">
            <w:pPr>
              <w:rPr>
                <w:i/>
                <w:iCs/>
              </w:rPr>
            </w:pPr>
            <w:r>
              <w:rPr>
                <w:i/>
                <w:iCs/>
              </w:rPr>
              <w:t>0.909</w:t>
            </w:r>
          </w:p>
        </w:tc>
        <w:tc>
          <w:tcPr>
            <w:tcW w:w="1834" w:type="dxa"/>
          </w:tcPr>
          <w:p w14:paraId="125B687A" w14:textId="77777777" w:rsidR="00E20481" w:rsidRDefault="00E20481" w:rsidP="00ED2D12">
            <w:r>
              <w:t>0.9</w:t>
            </w:r>
            <w:r w:rsidR="004215E6">
              <w:t>95</w:t>
            </w:r>
          </w:p>
          <w:p w14:paraId="13D36EBD" w14:textId="68057E17" w:rsidR="004215E6" w:rsidRDefault="004215E6" w:rsidP="00ED2D12">
            <w:r>
              <w:t>(0.967-1.023)</w:t>
            </w:r>
          </w:p>
        </w:tc>
        <w:tc>
          <w:tcPr>
            <w:tcW w:w="1006" w:type="dxa"/>
          </w:tcPr>
          <w:p w14:paraId="314C0308" w14:textId="60CE8F2C" w:rsidR="00E20481" w:rsidRPr="00270C04" w:rsidRDefault="00E20481" w:rsidP="00ED2D12">
            <w:pPr>
              <w:rPr>
                <w:i/>
                <w:iCs/>
              </w:rPr>
            </w:pPr>
            <w:r w:rsidRPr="00270C04">
              <w:rPr>
                <w:i/>
                <w:iCs/>
              </w:rPr>
              <w:t>0.</w:t>
            </w:r>
            <w:r w:rsidR="004215E6">
              <w:rPr>
                <w:i/>
                <w:iCs/>
              </w:rPr>
              <w:t>71</w:t>
            </w:r>
            <w:r w:rsidR="00905B99">
              <w:rPr>
                <w:i/>
                <w:iCs/>
              </w:rPr>
              <w:t>9</w:t>
            </w:r>
          </w:p>
        </w:tc>
      </w:tr>
      <w:tr w:rsidR="00E20481" w14:paraId="00C9D57C" w14:textId="77777777" w:rsidTr="00E20481">
        <w:trPr>
          <w:trHeight w:val="713"/>
        </w:trPr>
        <w:tc>
          <w:tcPr>
            <w:tcW w:w="1751" w:type="dxa"/>
          </w:tcPr>
          <w:p w14:paraId="120E694C" w14:textId="202BAF3B" w:rsidR="00E20481" w:rsidRDefault="00E20481" w:rsidP="00ED2D12">
            <w:r w:rsidRPr="00FD7856">
              <w:rPr>
                <w:sz w:val="20"/>
                <w:szCs w:val="20"/>
              </w:rPr>
              <w:t>Level change (</w:t>
            </w:r>
            <w:r w:rsidRPr="00FD7856">
              <w:rPr>
                <w:rFonts w:cstheme="minorHAnsi"/>
                <w:sz w:val="20"/>
                <w:szCs w:val="20"/>
              </w:rPr>
              <w:t>β2)</w:t>
            </w:r>
          </w:p>
        </w:tc>
        <w:tc>
          <w:tcPr>
            <w:tcW w:w="1514" w:type="dxa"/>
          </w:tcPr>
          <w:p w14:paraId="09330BD4" w14:textId="5583173C" w:rsidR="00E20481" w:rsidRDefault="00E20481" w:rsidP="00ED2D12">
            <w:r>
              <w:t>0.93</w:t>
            </w:r>
            <w:r w:rsidR="00CF6BD0">
              <w:t>1</w:t>
            </w:r>
          </w:p>
          <w:p w14:paraId="7E1CCE33" w14:textId="46E98F80" w:rsidR="00E20481" w:rsidRDefault="00E20481" w:rsidP="00ED2D12">
            <w:r>
              <w:t>(0.885-0.978)</w:t>
            </w:r>
          </w:p>
        </w:tc>
        <w:tc>
          <w:tcPr>
            <w:tcW w:w="1008" w:type="dxa"/>
          </w:tcPr>
          <w:p w14:paraId="321F73D6" w14:textId="20E78F5F" w:rsidR="00E20481" w:rsidRPr="000C3705" w:rsidRDefault="00E20481" w:rsidP="00ED2D12">
            <w:pPr>
              <w:rPr>
                <w:b/>
                <w:bCs/>
                <w:i/>
                <w:iCs/>
              </w:rPr>
            </w:pPr>
            <w:r w:rsidRPr="000C3705">
              <w:rPr>
                <w:b/>
                <w:bCs/>
                <w:i/>
                <w:iCs/>
              </w:rPr>
              <w:t>0.004</w:t>
            </w:r>
          </w:p>
        </w:tc>
        <w:tc>
          <w:tcPr>
            <w:tcW w:w="1834" w:type="dxa"/>
          </w:tcPr>
          <w:p w14:paraId="4ED2F9D3" w14:textId="156E808F" w:rsidR="00E20481" w:rsidRDefault="00E20481" w:rsidP="00ED2D12">
            <w:r>
              <w:t>1.00</w:t>
            </w:r>
            <w:r w:rsidR="00F4642F">
              <w:t>2</w:t>
            </w:r>
          </w:p>
          <w:p w14:paraId="0561CAA2" w14:textId="7E972F20" w:rsidR="00E20481" w:rsidRDefault="00E20481" w:rsidP="00ED2D12">
            <w:r>
              <w:t>(0.92</w:t>
            </w:r>
            <w:r w:rsidR="00F4642F">
              <w:t>0</w:t>
            </w:r>
            <w:r>
              <w:t>-1.09</w:t>
            </w:r>
            <w:r w:rsidR="00CF6BD0">
              <w:t>2</w:t>
            </w:r>
            <w:r>
              <w:t>)</w:t>
            </w:r>
          </w:p>
        </w:tc>
        <w:tc>
          <w:tcPr>
            <w:tcW w:w="1006" w:type="dxa"/>
          </w:tcPr>
          <w:p w14:paraId="13A750A4" w14:textId="2376CD0C" w:rsidR="00E20481" w:rsidRPr="00C862EC" w:rsidRDefault="00E20481" w:rsidP="00ED2D12">
            <w:pPr>
              <w:rPr>
                <w:i/>
                <w:iCs/>
              </w:rPr>
            </w:pPr>
            <w:r>
              <w:rPr>
                <w:i/>
                <w:iCs/>
              </w:rPr>
              <w:t>0.9</w:t>
            </w:r>
            <w:r w:rsidR="00CF6BD0">
              <w:rPr>
                <w:i/>
                <w:iCs/>
              </w:rPr>
              <w:t>60</w:t>
            </w:r>
          </w:p>
        </w:tc>
        <w:tc>
          <w:tcPr>
            <w:tcW w:w="1834" w:type="dxa"/>
          </w:tcPr>
          <w:p w14:paraId="14CD685E" w14:textId="52B199EF" w:rsidR="00E20481" w:rsidRDefault="00E20481" w:rsidP="00B36824">
            <w:r>
              <w:t>1.036</w:t>
            </w:r>
          </w:p>
          <w:p w14:paraId="272987E3" w14:textId="141049E1" w:rsidR="00E20481" w:rsidRDefault="00E20481" w:rsidP="00ED2D12">
            <w:r>
              <w:t>(0.969-1.108)</w:t>
            </w:r>
          </w:p>
        </w:tc>
        <w:tc>
          <w:tcPr>
            <w:tcW w:w="1006" w:type="dxa"/>
          </w:tcPr>
          <w:p w14:paraId="7F4EC99B" w14:textId="2E375B8C" w:rsidR="00E20481" w:rsidRPr="00C862EC" w:rsidRDefault="00E20481" w:rsidP="00ED2D12">
            <w:pPr>
              <w:rPr>
                <w:i/>
                <w:iCs/>
              </w:rPr>
            </w:pPr>
            <w:r>
              <w:rPr>
                <w:i/>
                <w:iCs/>
              </w:rPr>
              <w:t>0.3</w:t>
            </w:r>
            <w:r w:rsidR="00FE1C5B">
              <w:rPr>
                <w:i/>
                <w:iCs/>
              </w:rPr>
              <w:t>00</w:t>
            </w:r>
          </w:p>
        </w:tc>
        <w:tc>
          <w:tcPr>
            <w:tcW w:w="1834" w:type="dxa"/>
          </w:tcPr>
          <w:p w14:paraId="1A75E14B" w14:textId="77777777" w:rsidR="00E20481" w:rsidRDefault="00E20481" w:rsidP="00ED2D12">
            <w:r>
              <w:t>1.053</w:t>
            </w:r>
          </w:p>
          <w:p w14:paraId="6DE15970" w14:textId="234E1504" w:rsidR="00E20481" w:rsidRDefault="00E20481" w:rsidP="00ED2D12">
            <w:r>
              <w:t>(0.534-2.078)</w:t>
            </w:r>
          </w:p>
        </w:tc>
        <w:tc>
          <w:tcPr>
            <w:tcW w:w="1006" w:type="dxa"/>
          </w:tcPr>
          <w:p w14:paraId="79311439" w14:textId="5AA2CEE9" w:rsidR="00E20481" w:rsidRPr="00C862EC" w:rsidRDefault="00E20481" w:rsidP="00ED2D12">
            <w:pPr>
              <w:rPr>
                <w:i/>
                <w:iCs/>
              </w:rPr>
            </w:pPr>
            <w:r>
              <w:rPr>
                <w:i/>
                <w:iCs/>
              </w:rPr>
              <w:t>0.881</w:t>
            </w:r>
          </w:p>
        </w:tc>
        <w:tc>
          <w:tcPr>
            <w:tcW w:w="1834" w:type="dxa"/>
          </w:tcPr>
          <w:p w14:paraId="4972BC2F" w14:textId="77777777" w:rsidR="00E20481" w:rsidRDefault="004215E6" w:rsidP="00ED2D12">
            <w:r>
              <w:t>0.992</w:t>
            </w:r>
          </w:p>
          <w:p w14:paraId="701CBCCF" w14:textId="47AA1F2E" w:rsidR="004215E6" w:rsidRDefault="004215E6" w:rsidP="00ED2D12">
            <w:r>
              <w:t>(0.57</w:t>
            </w:r>
            <w:r w:rsidR="00905B99">
              <w:t>7</w:t>
            </w:r>
            <w:r>
              <w:t>-1.7</w:t>
            </w:r>
            <w:r w:rsidR="00905B99">
              <w:t>05</w:t>
            </w:r>
            <w:r>
              <w:t>)</w:t>
            </w:r>
          </w:p>
        </w:tc>
        <w:tc>
          <w:tcPr>
            <w:tcW w:w="1006" w:type="dxa"/>
          </w:tcPr>
          <w:p w14:paraId="19843AA0" w14:textId="06AC9518" w:rsidR="00E20481" w:rsidRPr="00C862EC" w:rsidRDefault="00E20481" w:rsidP="00ED2D12">
            <w:pPr>
              <w:rPr>
                <w:i/>
                <w:iCs/>
              </w:rPr>
            </w:pPr>
            <w:r>
              <w:rPr>
                <w:i/>
                <w:iCs/>
              </w:rPr>
              <w:t>0.</w:t>
            </w:r>
            <w:r w:rsidR="004215E6">
              <w:rPr>
                <w:i/>
                <w:iCs/>
              </w:rPr>
              <w:t>976</w:t>
            </w:r>
          </w:p>
        </w:tc>
      </w:tr>
      <w:tr w:rsidR="00E20481" w14:paraId="14C3416B" w14:textId="77777777" w:rsidTr="00E20481">
        <w:trPr>
          <w:trHeight w:val="756"/>
        </w:trPr>
        <w:tc>
          <w:tcPr>
            <w:tcW w:w="1751" w:type="dxa"/>
          </w:tcPr>
          <w:p w14:paraId="5A0FA2DA" w14:textId="1A34DC79" w:rsidR="00E20481" w:rsidRDefault="00E20481" w:rsidP="00ED2D12">
            <w:r w:rsidRPr="00FD7856">
              <w:rPr>
                <w:sz w:val="20"/>
                <w:szCs w:val="20"/>
              </w:rPr>
              <w:t>Trend change (</w:t>
            </w:r>
            <w:r w:rsidRPr="00FD7856">
              <w:rPr>
                <w:rFonts w:cstheme="minorHAnsi"/>
                <w:sz w:val="20"/>
                <w:szCs w:val="20"/>
              </w:rPr>
              <w:t>β3)</w:t>
            </w:r>
          </w:p>
        </w:tc>
        <w:tc>
          <w:tcPr>
            <w:tcW w:w="1514" w:type="dxa"/>
          </w:tcPr>
          <w:p w14:paraId="50A18B72" w14:textId="77777777" w:rsidR="00E20481" w:rsidRDefault="00E20481" w:rsidP="00ED2D12">
            <w:r>
              <w:t>1.001</w:t>
            </w:r>
          </w:p>
          <w:p w14:paraId="4A7CFA69" w14:textId="452F51F4" w:rsidR="00E20481" w:rsidRDefault="00E20481" w:rsidP="00ED2D12">
            <w:r>
              <w:t>(0.988-1.004)</w:t>
            </w:r>
          </w:p>
        </w:tc>
        <w:tc>
          <w:tcPr>
            <w:tcW w:w="1008" w:type="dxa"/>
          </w:tcPr>
          <w:p w14:paraId="379F600B" w14:textId="67345DC3" w:rsidR="00E20481" w:rsidRPr="00F131FB" w:rsidRDefault="00E20481" w:rsidP="00ED2D12">
            <w:pPr>
              <w:rPr>
                <w:i/>
                <w:iCs/>
              </w:rPr>
            </w:pPr>
            <w:r w:rsidRPr="00F131FB">
              <w:rPr>
                <w:i/>
                <w:iCs/>
              </w:rPr>
              <w:t>0.4</w:t>
            </w:r>
            <w:r w:rsidR="00CF6BD0">
              <w:rPr>
                <w:i/>
                <w:iCs/>
              </w:rPr>
              <w:t>06</w:t>
            </w:r>
          </w:p>
        </w:tc>
        <w:tc>
          <w:tcPr>
            <w:tcW w:w="1834" w:type="dxa"/>
          </w:tcPr>
          <w:p w14:paraId="6F1B8407" w14:textId="77777777" w:rsidR="00E20481" w:rsidRDefault="00E20481" w:rsidP="00ED2D12">
            <w:r>
              <w:t>0.997</w:t>
            </w:r>
          </w:p>
          <w:p w14:paraId="099E6554" w14:textId="5158818E" w:rsidR="00E20481" w:rsidRDefault="00E20481" w:rsidP="00ED2D12">
            <w:r>
              <w:t>(0.992-1.003)</w:t>
            </w:r>
          </w:p>
        </w:tc>
        <w:tc>
          <w:tcPr>
            <w:tcW w:w="1006" w:type="dxa"/>
          </w:tcPr>
          <w:p w14:paraId="1CA1EE1B" w14:textId="3E9EAB4F" w:rsidR="00E20481" w:rsidRPr="000C3705" w:rsidRDefault="00E20481" w:rsidP="00ED2D12">
            <w:pPr>
              <w:rPr>
                <w:i/>
                <w:iCs/>
              </w:rPr>
            </w:pPr>
            <w:r w:rsidRPr="000C3705">
              <w:rPr>
                <w:i/>
                <w:iCs/>
              </w:rPr>
              <w:t>0.</w:t>
            </w:r>
            <w:r w:rsidR="00CF6BD0">
              <w:rPr>
                <w:i/>
                <w:iCs/>
              </w:rPr>
              <w:t>300</w:t>
            </w:r>
          </w:p>
        </w:tc>
        <w:tc>
          <w:tcPr>
            <w:tcW w:w="1834" w:type="dxa"/>
          </w:tcPr>
          <w:p w14:paraId="68C12D1F" w14:textId="77777777" w:rsidR="00E20481" w:rsidRDefault="00E20481" w:rsidP="00ED2D12">
            <w:r>
              <w:t>0.996</w:t>
            </w:r>
          </w:p>
          <w:p w14:paraId="0982FF1D" w14:textId="53BEE227" w:rsidR="00E20481" w:rsidRDefault="00E20481" w:rsidP="00ED2D12">
            <w:r>
              <w:t>(0.992-1.000)</w:t>
            </w:r>
          </w:p>
        </w:tc>
        <w:tc>
          <w:tcPr>
            <w:tcW w:w="1006" w:type="dxa"/>
          </w:tcPr>
          <w:p w14:paraId="0181AFB0" w14:textId="22060393" w:rsidR="00E20481" w:rsidRPr="00C862EC" w:rsidRDefault="00E20481" w:rsidP="00ED2D12">
            <w:pPr>
              <w:rPr>
                <w:i/>
                <w:iCs/>
              </w:rPr>
            </w:pPr>
            <w:r>
              <w:rPr>
                <w:i/>
                <w:iCs/>
              </w:rPr>
              <w:t>0.0</w:t>
            </w:r>
            <w:r w:rsidR="00FE1C5B">
              <w:rPr>
                <w:i/>
                <w:iCs/>
              </w:rPr>
              <w:t>72</w:t>
            </w:r>
          </w:p>
        </w:tc>
        <w:tc>
          <w:tcPr>
            <w:tcW w:w="1834" w:type="dxa"/>
          </w:tcPr>
          <w:p w14:paraId="2B5B0F86" w14:textId="77777777" w:rsidR="00E20481" w:rsidRDefault="00E20481" w:rsidP="00ED2D12">
            <w:r>
              <w:t xml:space="preserve">0.998 </w:t>
            </w:r>
          </w:p>
          <w:p w14:paraId="4592E63F" w14:textId="4186D792" w:rsidR="00E20481" w:rsidRDefault="00E20481" w:rsidP="00ED2D12">
            <w:r>
              <w:t>(0.957-1.040)</w:t>
            </w:r>
          </w:p>
        </w:tc>
        <w:tc>
          <w:tcPr>
            <w:tcW w:w="1006" w:type="dxa"/>
          </w:tcPr>
          <w:p w14:paraId="2F97DBF3" w14:textId="25E7F456" w:rsidR="00E20481" w:rsidRPr="00CE013E" w:rsidRDefault="00E20481" w:rsidP="00ED2D12">
            <w:pPr>
              <w:rPr>
                <w:i/>
                <w:iCs/>
              </w:rPr>
            </w:pPr>
            <w:r>
              <w:rPr>
                <w:i/>
                <w:iCs/>
              </w:rPr>
              <w:t>0.920</w:t>
            </w:r>
          </w:p>
        </w:tc>
        <w:tc>
          <w:tcPr>
            <w:tcW w:w="1834" w:type="dxa"/>
          </w:tcPr>
          <w:p w14:paraId="3C3642C8" w14:textId="77777777" w:rsidR="00E20481" w:rsidRDefault="00E20481" w:rsidP="00ED2D12">
            <w:r>
              <w:t>1.0</w:t>
            </w:r>
            <w:r w:rsidR="004215E6">
              <w:t>09</w:t>
            </w:r>
          </w:p>
          <w:p w14:paraId="29A8D237" w14:textId="360F0A5E" w:rsidR="004215E6" w:rsidRDefault="004215E6" w:rsidP="00ED2D12">
            <w:r>
              <w:t>(0.972-1.048)</w:t>
            </w:r>
          </w:p>
        </w:tc>
        <w:tc>
          <w:tcPr>
            <w:tcW w:w="1006" w:type="dxa"/>
          </w:tcPr>
          <w:p w14:paraId="4C953FF4" w14:textId="0B6CAEA8" w:rsidR="00E20481" w:rsidRPr="00C862EC" w:rsidRDefault="00E20481" w:rsidP="00ED2D12">
            <w:pPr>
              <w:rPr>
                <w:i/>
                <w:iCs/>
              </w:rPr>
            </w:pPr>
            <w:r>
              <w:rPr>
                <w:i/>
                <w:iCs/>
              </w:rPr>
              <w:t>0.</w:t>
            </w:r>
            <w:r w:rsidR="004215E6">
              <w:rPr>
                <w:i/>
                <w:iCs/>
              </w:rPr>
              <w:t>64</w:t>
            </w:r>
            <w:r w:rsidR="00905B99">
              <w:rPr>
                <w:i/>
                <w:iCs/>
              </w:rPr>
              <w:t>9</w:t>
            </w:r>
          </w:p>
        </w:tc>
      </w:tr>
      <w:tr w:rsidR="00E20481" w14:paraId="5EFCDEDB" w14:textId="77777777" w:rsidTr="00E20481">
        <w:trPr>
          <w:trHeight w:val="713"/>
        </w:trPr>
        <w:tc>
          <w:tcPr>
            <w:tcW w:w="1751" w:type="dxa"/>
          </w:tcPr>
          <w:p w14:paraId="21B16E2E" w14:textId="448D8ABB" w:rsidR="00E20481" w:rsidRDefault="00E20481" w:rsidP="00ED2D12">
            <w:r w:rsidRPr="00FD7856">
              <w:rPr>
                <w:sz w:val="20"/>
                <w:szCs w:val="20"/>
              </w:rPr>
              <w:t>Constant (</w:t>
            </w:r>
            <w:r w:rsidRPr="00FD7856">
              <w:rPr>
                <w:rFonts w:cstheme="minorHAnsi"/>
                <w:sz w:val="20"/>
                <w:szCs w:val="20"/>
              </w:rPr>
              <w:t>β0)</w:t>
            </w:r>
          </w:p>
        </w:tc>
        <w:tc>
          <w:tcPr>
            <w:tcW w:w="1514" w:type="dxa"/>
          </w:tcPr>
          <w:p w14:paraId="112DBB55" w14:textId="77777777" w:rsidR="00E20481" w:rsidRDefault="00E20481" w:rsidP="00ED2D12">
            <w:r>
              <w:t>1507</w:t>
            </w:r>
          </w:p>
          <w:p w14:paraId="3EB3B077" w14:textId="1F0E7835" w:rsidR="00E20481" w:rsidRDefault="00E20481" w:rsidP="00ED2D12">
            <w:r>
              <w:t>(1453-1562)</w:t>
            </w:r>
          </w:p>
        </w:tc>
        <w:tc>
          <w:tcPr>
            <w:tcW w:w="1008" w:type="dxa"/>
          </w:tcPr>
          <w:p w14:paraId="0E859CC0" w14:textId="5E4D0B0C" w:rsidR="00E20481" w:rsidRPr="00C862EC" w:rsidRDefault="00E20481" w:rsidP="00ED2D12">
            <w:pPr>
              <w:rPr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1834" w:type="dxa"/>
          </w:tcPr>
          <w:p w14:paraId="7FC9A33C" w14:textId="77777777" w:rsidR="00E20481" w:rsidRDefault="00E20481" w:rsidP="00ED2D12">
            <w:r>
              <w:t>1042</w:t>
            </w:r>
          </w:p>
          <w:p w14:paraId="1115E966" w14:textId="25607D0B" w:rsidR="00E20481" w:rsidRDefault="00E20481" w:rsidP="00ED2D12">
            <w:r>
              <w:t>(976-111</w:t>
            </w:r>
            <w:r w:rsidR="00CF6BD0">
              <w:t>3</w:t>
            </w:r>
            <w:r>
              <w:t>)</w:t>
            </w:r>
          </w:p>
        </w:tc>
        <w:tc>
          <w:tcPr>
            <w:tcW w:w="1006" w:type="dxa"/>
          </w:tcPr>
          <w:p w14:paraId="10A7B0AB" w14:textId="5AE2AD3A" w:rsidR="00E20481" w:rsidRPr="00C862EC" w:rsidRDefault="00E20481" w:rsidP="00ED2D12">
            <w:pPr>
              <w:rPr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1834" w:type="dxa"/>
          </w:tcPr>
          <w:p w14:paraId="699BD965" w14:textId="024ED6CD" w:rsidR="00E20481" w:rsidRDefault="00E20481" w:rsidP="00ED2D12">
            <w:r>
              <w:t>134</w:t>
            </w:r>
            <w:r w:rsidR="00FE1C5B">
              <w:t>5</w:t>
            </w:r>
          </w:p>
          <w:p w14:paraId="5BBB5691" w14:textId="1B862C64" w:rsidR="00E20481" w:rsidRDefault="00E20481" w:rsidP="00ED2D12">
            <w:r>
              <w:t>(1276-141</w:t>
            </w:r>
            <w:r w:rsidR="00FE1C5B">
              <w:t>7</w:t>
            </w:r>
            <w:r>
              <w:t>)</w:t>
            </w:r>
          </w:p>
        </w:tc>
        <w:tc>
          <w:tcPr>
            <w:tcW w:w="1006" w:type="dxa"/>
          </w:tcPr>
          <w:p w14:paraId="3CF4EC37" w14:textId="30892230" w:rsidR="00E20481" w:rsidRPr="00C862EC" w:rsidRDefault="00E20481" w:rsidP="00ED2D12">
            <w:pPr>
              <w:rPr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1834" w:type="dxa"/>
          </w:tcPr>
          <w:p w14:paraId="68D63976" w14:textId="77777777" w:rsidR="00E20481" w:rsidRDefault="00E20481" w:rsidP="00ED2D12">
            <w:r>
              <w:t>179</w:t>
            </w:r>
          </w:p>
          <w:p w14:paraId="564D2B03" w14:textId="0DDE346E" w:rsidR="00E20481" w:rsidRDefault="00E20481" w:rsidP="00ED2D12">
            <w:r>
              <w:t>(106-303)</w:t>
            </w:r>
          </w:p>
        </w:tc>
        <w:tc>
          <w:tcPr>
            <w:tcW w:w="1006" w:type="dxa"/>
          </w:tcPr>
          <w:p w14:paraId="6977EDBA" w14:textId="50AC577A" w:rsidR="00E20481" w:rsidRPr="00C862EC" w:rsidRDefault="00E20481" w:rsidP="00ED2D12">
            <w:pPr>
              <w:rPr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  <w:tc>
          <w:tcPr>
            <w:tcW w:w="1834" w:type="dxa"/>
          </w:tcPr>
          <w:p w14:paraId="45DFA89D" w14:textId="77777777" w:rsidR="00905B99" w:rsidRDefault="00905B99" w:rsidP="00905B99">
            <w:r>
              <w:t>106</w:t>
            </w:r>
          </w:p>
          <w:p w14:paraId="31576E1E" w14:textId="73DABF33" w:rsidR="00E20481" w:rsidRDefault="00E20481" w:rsidP="00905B99">
            <w:r>
              <w:t>(</w:t>
            </w:r>
            <w:r w:rsidR="00905B99">
              <w:t>75</w:t>
            </w:r>
            <w:r>
              <w:t>-</w:t>
            </w:r>
            <w:r w:rsidR="00905B99">
              <w:t>150</w:t>
            </w:r>
            <w:r>
              <w:t>)</w:t>
            </w:r>
          </w:p>
        </w:tc>
        <w:tc>
          <w:tcPr>
            <w:tcW w:w="1006" w:type="dxa"/>
          </w:tcPr>
          <w:p w14:paraId="02284C1E" w14:textId="07AAF476" w:rsidR="00E20481" w:rsidRPr="00C862EC" w:rsidRDefault="00E20481" w:rsidP="00ED2D12">
            <w:pPr>
              <w:rPr>
                <w:i/>
                <w:iCs/>
              </w:rPr>
            </w:pPr>
            <w:r>
              <w:rPr>
                <w:i/>
                <w:iCs/>
              </w:rPr>
              <w:t>&lt;0.001</w:t>
            </w:r>
          </w:p>
        </w:tc>
      </w:tr>
    </w:tbl>
    <w:p w14:paraId="58919597" w14:textId="3685C43E" w:rsidR="00513ADC" w:rsidRDefault="00513ADC" w:rsidP="00AB1F8F"/>
    <w:p w14:paraId="44C64CF9" w14:textId="726E4E80" w:rsidR="00E20481" w:rsidRDefault="00E20481">
      <w:r>
        <w:br w:type="page"/>
      </w:r>
    </w:p>
    <w:p w14:paraId="35904E24" w14:textId="2402C4BC" w:rsidR="00E20481" w:rsidRPr="00E20481" w:rsidRDefault="00E20481" w:rsidP="00E20481">
      <w:pPr>
        <w:pStyle w:val="ListParagraph"/>
        <w:numPr>
          <w:ilvl w:val="0"/>
          <w:numId w:val="1"/>
        </w:numPr>
        <w:rPr>
          <w:b/>
          <w:bCs/>
        </w:rPr>
      </w:pPr>
      <w:r w:rsidRPr="00E20481">
        <w:rPr>
          <w:b/>
          <w:bCs/>
        </w:rPr>
        <w:lastRenderedPageBreak/>
        <w:t xml:space="preserve">Regression coefficients of the </w:t>
      </w:r>
      <w:r>
        <w:rPr>
          <w:b/>
          <w:bCs/>
        </w:rPr>
        <w:t>SAPS-Other group</w:t>
      </w:r>
      <w:r w:rsidRPr="00E20481">
        <w:rPr>
          <w:b/>
          <w:bCs/>
        </w:rPr>
        <w:t xml:space="preserve"> per health care provider. </w:t>
      </w:r>
    </w:p>
    <w:p w14:paraId="0CC67C04" w14:textId="77777777" w:rsidR="00E20481" w:rsidRDefault="00E20481" w:rsidP="00AB1F8F"/>
    <w:tbl>
      <w:tblPr>
        <w:tblStyle w:val="TableGrid"/>
        <w:tblW w:w="16111" w:type="dxa"/>
        <w:tblInd w:w="-1130" w:type="dxa"/>
        <w:tblLook w:val="04A0" w:firstRow="1" w:lastRow="0" w:firstColumn="1" w:lastColumn="0" w:noHBand="0" w:noVBand="1"/>
      </w:tblPr>
      <w:tblGrid>
        <w:gridCol w:w="1776"/>
        <w:gridCol w:w="1446"/>
        <w:gridCol w:w="1032"/>
        <w:gridCol w:w="1941"/>
        <w:gridCol w:w="1020"/>
        <w:gridCol w:w="1941"/>
        <w:gridCol w:w="1020"/>
        <w:gridCol w:w="1941"/>
        <w:gridCol w:w="1033"/>
        <w:gridCol w:w="1941"/>
        <w:gridCol w:w="1020"/>
      </w:tblGrid>
      <w:tr w:rsidR="009462D4" w14:paraId="0CC2EB5E" w14:textId="77777777" w:rsidTr="009462D4">
        <w:trPr>
          <w:trHeight w:val="343"/>
        </w:trPr>
        <w:tc>
          <w:tcPr>
            <w:tcW w:w="1776" w:type="dxa"/>
          </w:tcPr>
          <w:p w14:paraId="0727B024" w14:textId="77777777" w:rsidR="009462D4" w:rsidRDefault="009462D4" w:rsidP="001A7B6C"/>
        </w:tc>
        <w:tc>
          <w:tcPr>
            <w:tcW w:w="2478" w:type="dxa"/>
            <w:gridSpan w:val="2"/>
          </w:tcPr>
          <w:p w14:paraId="189D0509" w14:textId="77777777" w:rsidR="009462D4" w:rsidRPr="009C460D" w:rsidRDefault="009462D4" w:rsidP="001A7B6C">
            <w:pPr>
              <w:rPr>
                <w:b/>
                <w:bCs/>
              </w:rPr>
            </w:pPr>
            <w:r w:rsidRPr="009C460D">
              <w:rPr>
                <w:b/>
                <w:bCs/>
              </w:rPr>
              <w:t>Australia</w:t>
            </w:r>
          </w:p>
        </w:tc>
        <w:tc>
          <w:tcPr>
            <w:tcW w:w="2961" w:type="dxa"/>
            <w:gridSpan w:val="2"/>
          </w:tcPr>
          <w:p w14:paraId="5AD6E756" w14:textId="77777777" w:rsidR="009462D4" w:rsidRPr="009C460D" w:rsidRDefault="009462D4" w:rsidP="001A7B6C">
            <w:pPr>
              <w:rPr>
                <w:b/>
                <w:bCs/>
              </w:rPr>
            </w:pPr>
            <w:r w:rsidRPr="009C460D">
              <w:rPr>
                <w:b/>
                <w:bCs/>
              </w:rPr>
              <w:t>Belgium</w:t>
            </w:r>
          </w:p>
        </w:tc>
        <w:tc>
          <w:tcPr>
            <w:tcW w:w="2961" w:type="dxa"/>
            <w:gridSpan w:val="2"/>
          </w:tcPr>
          <w:p w14:paraId="0175A982" w14:textId="77777777" w:rsidR="009462D4" w:rsidRPr="009C460D" w:rsidRDefault="009462D4" w:rsidP="001A7B6C">
            <w:pPr>
              <w:rPr>
                <w:b/>
                <w:bCs/>
              </w:rPr>
            </w:pPr>
            <w:r w:rsidRPr="009C460D">
              <w:rPr>
                <w:b/>
                <w:bCs/>
              </w:rPr>
              <w:t>United Kingdom</w:t>
            </w:r>
          </w:p>
        </w:tc>
        <w:tc>
          <w:tcPr>
            <w:tcW w:w="2974" w:type="dxa"/>
            <w:gridSpan w:val="2"/>
          </w:tcPr>
          <w:p w14:paraId="19F49CD9" w14:textId="54D52646" w:rsidR="009462D4" w:rsidRPr="009C460D" w:rsidRDefault="009462D4" w:rsidP="001A7B6C">
            <w:pPr>
              <w:rPr>
                <w:b/>
                <w:bCs/>
              </w:rPr>
            </w:pPr>
            <w:r w:rsidRPr="009C460D">
              <w:rPr>
                <w:b/>
                <w:bCs/>
              </w:rPr>
              <w:t>U</w:t>
            </w:r>
            <w:r>
              <w:rPr>
                <w:b/>
                <w:bCs/>
              </w:rPr>
              <w:t>nited States</w:t>
            </w:r>
            <w:r w:rsidRPr="009C460D">
              <w:rPr>
                <w:b/>
                <w:bCs/>
              </w:rPr>
              <w:t xml:space="preserve"> (1)</w:t>
            </w:r>
          </w:p>
        </w:tc>
        <w:tc>
          <w:tcPr>
            <w:tcW w:w="2961" w:type="dxa"/>
            <w:gridSpan w:val="2"/>
          </w:tcPr>
          <w:p w14:paraId="5831E249" w14:textId="27B4923E" w:rsidR="009462D4" w:rsidRPr="009C460D" w:rsidRDefault="009462D4" w:rsidP="001A7B6C">
            <w:pPr>
              <w:rPr>
                <w:b/>
                <w:bCs/>
              </w:rPr>
            </w:pPr>
            <w:r w:rsidRPr="009C460D">
              <w:rPr>
                <w:b/>
                <w:bCs/>
              </w:rPr>
              <w:t>U</w:t>
            </w:r>
            <w:r>
              <w:rPr>
                <w:b/>
                <w:bCs/>
              </w:rPr>
              <w:t xml:space="preserve">nited States </w:t>
            </w:r>
            <w:r w:rsidRPr="009C460D">
              <w:rPr>
                <w:b/>
                <w:bCs/>
              </w:rPr>
              <w:t>(2)</w:t>
            </w:r>
          </w:p>
        </w:tc>
      </w:tr>
      <w:tr w:rsidR="009462D4" w14:paraId="3F2DF9E3" w14:textId="77777777" w:rsidTr="009462D4">
        <w:trPr>
          <w:trHeight w:val="737"/>
        </w:trPr>
        <w:tc>
          <w:tcPr>
            <w:tcW w:w="1776" w:type="dxa"/>
          </w:tcPr>
          <w:p w14:paraId="2CCC330A" w14:textId="77777777" w:rsidR="009462D4" w:rsidRDefault="009462D4" w:rsidP="001A7B6C"/>
        </w:tc>
        <w:tc>
          <w:tcPr>
            <w:tcW w:w="1446" w:type="dxa"/>
          </w:tcPr>
          <w:p w14:paraId="30CEE1D2" w14:textId="77777777" w:rsidR="009462D4" w:rsidRPr="00B838C6" w:rsidRDefault="009462D4" w:rsidP="001A7B6C">
            <w:r w:rsidRPr="00B838C6">
              <w:t>IRR (95%CI)</w:t>
            </w:r>
          </w:p>
        </w:tc>
        <w:tc>
          <w:tcPr>
            <w:tcW w:w="1032" w:type="dxa"/>
          </w:tcPr>
          <w:p w14:paraId="0BBA114E" w14:textId="77777777" w:rsidR="009462D4" w:rsidRPr="00C862EC" w:rsidRDefault="009462D4" w:rsidP="001A7B6C">
            <w:pPr>
              <w:rPr>
                <w:i/>
                <w:iCs/>
              </w:rPr>
            </w:pPr>
            <w:r w:rsidRPr="00C862EC">
              <w:rPr>
                <w:i/>
                <w:iCs/>
              </w:rPr>
              <w:t>P-value</w:t>
            </w:r>
          </w:p>
        </w:tc>
        <w:tc>
          <w:tcPr>
            <w:tcW w:w="1941" w:type="dxa"/>
          </w:tcPr>
          <w:p w14:paraId="7C3692E8" w14:textId="77777777" w:rsidR="009462D4" w:rsidRPr="00B838C6" w:rsidRDefault="009462D4" w:rsidP="001A7B6C">
            <w:r w:rsidRPr="00B838C6">
              <w:t>IRR (95%CI)</w:t>
            </w:r>
          </w:p>
        </w:tc>
        <w:tc>
          <w:tcPr>
            <w:tcW w:w="1020" w:type="dxa"/>
          </w:tcPr>
          <w:p w14:paraId="54AEC99D" w14:textId="77777777" w:rsidR="009462D4" w:rsidRPr="00C862EC" w:rsidRDefault="009462D4" w:rsidP="001A7B6C">
            <w:pPr>
              <w:rPr>
                <w:i/>
                <w:iCs/>
              </w:rPr>
            </w:pPr>
            <w:r w:rsidRPr="00C862EC">
              <w:rPr>
                <w:i/>
                <w:iCs/>
              </w:rPr>
              <w:t>P-value</w:t>
            </w:r>
          </w:p>
        </w:tc>
        <w:tc>
          <w:tcPr>
            <w:tcW w:w="1941" w:type="dxa"/>
          </w:tcPr>
          <w:p w14:paraId="50796546" w14:textId="77777777" w:rsidR="009462D4" w:rsidRPr="00B838C6" w:rsidRDefault="009462D4" w:rsidP="001A7B6C">
            <w:r w:rsidRPr="00B838C6">
              <w:t>IRR (95%CI)</w:t>
            </w:r>
          </w:p>
        </w:tc>
        <w:tc>
          <w:tcPr>
            <w:tcW w:w="1020" w:type="dxa"/>
          </w:tcPr>
          <w:p w14:paraId="5C2F1514" w14:textId="77777777" w:rsidR="009462D4" w:rsidRPr="00C862EC" w:rsidRDefault="009462D4" w:rsidP="001A7B6C">
            <w:pPr>
              <w:rPr>
                <w:i/>
                <w:iCs/>
              </w:rPr>
            </w:pPr>
            <w:r w:rsidRPr="00C862EC">
              <w:rPr>
                <w:i/>
                <w:iCs/>
              </w:rPr>
              <w:t>P-value</w:t>
            </w:r>
          </w:p>
        </w:tc>
        <w:tc>
          <w:tcPr>
            <w:tcW w:w="1941" w:type="dxa"/>
          </w:tcPr>
          <w:p w14:paraId="15489AA0" w14:textId="77777777" w:rsidR="009462D4" w:rsidRPr="00B838C6" w:rsidRDefault="009462D4" w:rsidP="001A7B6C">
            <w:r w:rsidRPr="00B838C6">
              <w:t>IRR (95%CI)</w:t>
            </w:r>
          </w:p>
        </w:tc>
        <w:tc>
          <w:tcPr>
            <w:tcW w:w="1033" w:type="dxa"/>
          </w:tcPr>
          <w:p w14:paraId="1D60B75B" w14:textId="77777777" w:rsidR="009462D4" w:rsidRPr="00C862EC" w:rsidRDefault="009462D4" w:rsidP="001A7B6C">
            <w:pPr>
              <w:rPr>
                <w:i/>
                <w:iCs/>
              </w:rPr>
            </w:pPr>
            <w:r w:rsidRPr="00C862EC">
              <w:rPr>
                <w:i/>
                <w:iCs/>
              </w:rPr>
              <w:t>P-value</w:t>
            </w:r>
          </w:p>
        </w:tc>
        <w:tc>
          <w:tcPr>
            <w:tcW w:w="1941" w:type="dxa"/>
          </w:tcPr>
          <w:p w14:paraId="2266DF9F" w14:textId="77777777" w:rsidR="009462D4" w:rsidRPr="00B838C6" w:rsidRDefault="009462D4" w:rsidP="001A7B6C">
            <w:r w:rsidRPr="00B838C6">
              <w:t>IRR (95%CI)</w:t>
            </w:r>
          </w:p>
        </w:tc>
        <w:tc>
          <w:tcPr>
            <w:tcW w:w="1020" w:type="dxa"/>
          </w:tcPr>
          <w:p w14:paraId="5F9DAE20" w14:textId="77777777" w:rsidR="009462D4" w:rsidRPr="00C862EC" w:rsidRDefault="009462D4" w:rsidP="001A7B6C">
            <w:pPr>
              <w:rPr>
                <w:i/>
                <w:iCs/>
              </w:rPr>
            </w:pPr>
            <w:r w:rsidRPr="00C862EC">
              <w:rPr>
                <w:i/>
                <w:iCs/>
              </w:rPr>
              <w:t>P-value</w:t>
            </w:r>
          </w:p>
        </w:tc>
      </w:tr>
      <w:tr w:rsidR="009462D4" w14:paraId="25EA3875" w14:textId="77777777" w:rsidTr="009462D4">
        <w:trPr>
          <w:trHeight w:val="781"/>
        </w:trPr>
        <w:tc>
          <w:tcPr>
            <w:tcW w:w="1776" w:type="dxa"/>
          </w:tcPr>
          <w:p w14:paraId="61D84165" w14:textId="7DAAE45E" w:rsidR="009462D4" w:rsidRDefault="009462D4" w:rsidP="001A7B6C">
            <w:r w:rsidRPr="00FD7856">
              <w:rPr>
                <w:sz w:val="20"/>
                <w:szCs w:val="20"/>
              </w:rPr>
              <w:t>Trend pre intervention (</w:t>
            </w:r>
            <w:r w:rsidRPr="00FD7856">
              <w:rPr>
                <w:rFonts w:cstheme="minorHAnsi"/>
                <w:sz w:val="20"/>
                <w:szCs w:val="20"/>
              </w:rPr>
              <w:t>β1)</w:t>
            </w:r>
          </w:p>
        </w:tc>
        <w:tc>
          <w:tcPr>
            <w:tcW w:w="1446" w:type="dxa"/>
          </w:tcPr>
          <w:p w14:paraId="4051A7EB" w14:textId="76E2029A" w:rsidR="009462D4" w:rsidRDefault="009462D4" w:rsidP="001A7B6C">
            <w:r>
              <w:t>0.9</w:t>
            </w:r>
            <w:r w:rsidR="009168CE">
              <w:t>94</w:t>
            </w:r>
          </w:p>
          <w:p w14:paraId="17A3AF40" w14:textId="7275BE87" w:rsidR="009462D4" w:rsidRDefault="009462D4" w:rsidP="001A7B6C">
            <w:r>
              <w:t>(0.9</w:t>
            </w:r>
            <w:r w:rsidR="009168CE">
              <w:t>69</w:t>
            </w:r>
            <w:r>
              <w:t>-1.0</w:t>
            </w:r>
            <w:r w:rsidR="009168CE">
              <w:t>20</w:t>
            </w:r>
            <w:r>
              <w:t>)</w:t>
            </w:r>
          </w:p>
        </w:tc>
        <w:tc>
          <w:tcPr>
            <w:tcW w:w="1032" w:type="dxa"/>
          </w:tcPr>
          <w:p w14:paraId="7D86EBA9" w14:textId="13504A70" w:rsidR="009462D4" w:rsidRPr="00C862EC" w:rsidRDefault="009462D4" w:rsidP="001A7B6C">
            <w:pPr>
              <w:rPr>
                <w:i/>
                <w:iCs/>
              </w:rPr>
            </w:pPr>
            <w:r w:rsidRPr="00C862EC">
              <w:rPr>
                <w:i/>
                <w:iCs/>
              </w:rPr>
              <w:t>0.</w:t>
            </w:r>
            <w:r w:rsidR="009168CE">
              <w:rPr>
                <w:i/>
                <w:iCs/>
              </w:rPr>
              <w:t>636</w:t>
            </w:r>
          </w:p>
        </w:tc>
        <w:tc>
          <w:tcPr>
            <w:tcW w:w="1941" w:type="dxa"/>
          </w:tcPr>
          <w:p w14:paraId="3C0BA230" w14:textId="77777777" w:rsidR="009462D4" w:rsidRDefault="009462D4" w:rsidP="001A7B6C">
            <w:r>
              <w:t>0.987</w:t>
            </w:r>
          </w:p>
          <w:p w14:paraId="2559E594" w14:textId="77777777" w:rsidR="009462D4" w:rsidRDefault="009462D4" w:rsidP="001A7B6C">
            <w:r>
              <w:t>(0.970-1.004)</w:t>
            </w:r>
          </w:p>
        </w:tc>
        <w:tc>
          <w:tcPr>
            <w:tcW w:w="1020" w:type="dxa"/>
          </w:tcPr>
          <w:p w14:paraId="04C925F4" w14:textId="77777777" w:rsidR="009462D4" w:rsidRPr="00C862EC" w:rsidRDefault="009462D4" w:rsidP="001A7B6C">
            <w:pPr>
              <w:rPr>
                <w:i/>
                <w:iCs/>
              </w:rPr>
            </w:pPr>
            <w:r>
              <w:rPr>
                <w:i/>
                <w:iCs/>
              </w:rPr>
              <w:t>0.124</w:t>
            </w:r>
          </w:p>
        </w:tc>
        <w:tc>
          <w:tcPr>
            <w:tcW w:w="1941" w:type="dxa"/>
          </w:tcPr>
          <w:p w14:paraId="33C1A42F" w14:textId="0AEA3CE2" w:rsidR="009462D4" w:rsidRDefault="009462D4" w:rsidP="001A7B6C">
            <w:r>
              <w:t>0.9</w:t>
            </w:r>
            <w:r w:rsidR="008451DC">
              <w:t>79</w:t>
            </w:r>
          </w:p>
          <w:p w14:paraId="26C46ECD" w14:textId="14424BD3" w:rsidR="009462D4" w:rsidRDefault="009462D4" w:rsidP="001A7B6C">
            <w:r>
              <w:t>(0.95</w:t>
            </w:r>
            <w:r w:rsidR="008451DC">
              <w:t>6</w:t>
            </w:r>
            <w:r>
              <w:t>-1.00</w:t>
            </w:r>
            <w:r w:rsidR="008451DC">
              <w:t>4</w:t>
            </w:r>
            <w:r>
              <w:t>)</w:t>
            </w:r>
          </w:p>
        </w:tc>
        <w:tc>
          <w:tcPr>
            <w:tcW w:w="1020" w:type="dxa"/>
          </w:tcPr>
          <w:p w14:paraId="58DB6C23" w14:textId="00204802" w:rsidR="009462D4" w:rsidRPr="00C862EC" w:rsidRDefault="009462D4" w:rsidP="001A7B6C">
            <w:pPr>
              <w:rPr>
                <w:i/>
                <w:iCs/>
              </w:rPr>
            </w:pPr>
            <w:r>
              <w:rPr>
                <w:i/>
                <w:iCs/>
              </w:rPr>
              <w:t>0.</w:t>
            </w:r>
            <w:r w:rsidR="008451DC">
              <w:rPr>
                <w:i/>
                <w:iCs/>
              </w:rPr>
              <w:t>099</w:t>
            </w:r>
          </w:p>
        </w:tc>
        <w:tc>
          <w:tcPr>
            <w:tcW w:w="1941" w:type="dxa"/>
          </w:tcPr>
          <w:p w14:paraId="74D0675C" w14:textId="77777777" w:rsidR="009462D4" w:rsidRDefault="009462D4" w:rsidP="001A7B6C">
            <w:r>
              <w:t>0.980</w:t>
            </w:r>
          </w:p>
          <w:p w14:paraId="7A1A1CCB" w14:textId="77777777" w:rsidR="009462D4" w:rsidRDefault="009462D4" w:rsidP="001A7B6C">
            <w:r>
              <w:t>(0.955-1.006)</w:t>
            </w:r>
          </w:p>
        </w:tc>
        <w:tc>
          <w:tcPr>
            <w:tcW w:w="1033" w:type="dxa"/>
          </w:tcPr>
          <w:p w14:paraId="56CF98FF" w14:textId="77777777" w:rsidR="009462D4" w:rsidRPr="001E76AB" w:rsidRDefault="009462D4" w:rsidP="001A7B6C">
            <w:pPr>
              <w:rPr>
                <w:i/>
                <w:iCs/>
              </w:rPr>
            </w:pPr>
            <w:r w:rsidRPr="001E76AB">
              <w:rPr>
                <w:i/>
                <w:iCs/>
              </w:rPr>
              <w:t>0.</w:t>
            </w:r>
            <w:r>
              <w:rPr>
                <w:i/>
                <w:iCs/>
              </w:rPr>
              <w:t>137</w:t>
            </w:r>
          </w:p>
        </w:tc>
        <w:tc>
          <w:tcPr>
            <w:tcW w:w="1941" w:type="dxa"/>
          </w:tcPr>
          <w:p w14:paraId="752D5536" w14:textId="77777777" w:rsidR="009462D4" w:rsidRDefault="009462D4" w:rsidP="001A7B6C">
            <w:r>
              <w:t>0.983</w:t>
            </w:r>
          </w:p>
          <w:p w14:paraId="672AEC01" w14:textId="77777777" w:rsidR="009462D4" w:rsidRDefault="009462D4" w:rsidP="001A7B6C">
            <w:r>
              <w:t>(0.956-1.010)</w:t>
            </w:r>
          </w:p>
        </w:tc>
        <w:tc>
          <w:tcPr>
            <w:tcW w:w="1020" w:type="dxa"/>
          </w:tcPr>
          <w:p w14:paraId="74ACD813" w14:textId="77777777" w:rsidR="009462D4" w:rsidRPr="00DC4C5A" w:rsidRDefault="009462D4" w:rsidP="001A7B6C">
            <w:pPr>
              <w:rPr>
                <w:i/>
                <w:iCs/>
              </w:rPr>
            </w:pPr>
            <w:r w:rsidRPr="00DC4C5A">
              <w:rPr>
                <w:i/>
                <w:iCs/>
              </w:rPr>
              <w:t>0.205</w:t>
            </w:r>
          </w:p>
        </w:tc>
      </w:tr>
      <w:tr w:rsidR="009462D4" w14:paraId="7AD2486D" w14:textId="77777777" w:rsidTr="009462D4">
        <w:trPr>
          <w:trHeight w:val="737"/>
        </w:trPr>
        <w:tc>
          <w:tcPr>
            <w:tcW w:w="1776" w:type="dxa"/>
          </w:tcPr>
          <w:p w14:paraId="2584952E" w14:textId="7826ED67" w:rsidR="009462D4" w:rsidRDefault="009462D4" w:rsidP="001A7B6C">
            <w:r w:rsidRPr="00FD7856">
              <w:rPr>
                <w:sz w:val="20"/>
                <w:szCs w:val="20"/>
              </w:rPr>
              <w:t>Level change (</w:t>
            </w:r>
            <w:r w:rsidRPr="00FD7856">
              <w:rPr>
                <w:rFonts w:cstheme="minorHAnsi"/>
                <w:sz w:val="20"/>
                <w:szCs w:val="20"/>
              </w:rPr>
              <w:t>β2)</w:t>
            </w:r>
          </w:p>
        </w:tc>
        <w:tc>
          <w:tcPr>
            <w:tcW w:w="1446" w:type="dxa"/>
          </w:tcPr>
          <w:p w14:paraId="6A5BD3C9" w14:textId="6E2794B3" w:rsidR="009462D4" w:rsidRDefault="009168CE" w:rsidP="001A7B6C">
            <w:r>
              <w:t>0.995</w:t>
            </w:r>
          </w:p>
          <w:p w14:paraId="5FD8AA32" w14:textId="54743811" w:rsidR="009462D4" w:rsidRDefault="009462D4" w:rsidP="001A7B6C">
            <w:r>
              <w:t>(0.</w:t>
            </w:r>
            <w:r w:rsidR="009168CE">
              <w:t>581</w:t>
            </w:r>
            <w:r>
              <w:t>-1.</w:t>
            </w:r>
            <w:r w:rsidR="009168CE">
              <w:t>704</w:t>
            </w:r>
            <w:r>
              <w:t>)</w:t>
            </w:r>
          </w:p>
        </w:tc>
        <w:tc>
          <w:tcPr>
            <w:tcW w:w="1032" w:type="dxa"/>
          </w:tcPr>
          <w:p w14:paraId="16063AC0" w14:textId="33049248" w:rsidR="009462D4" w:rsidRPr="00C862EC" w:rsidRDefault="009462D4" w:rsidP="001A7B6C">
            <w:pPr>
              <w:rPr>
                <w:i/>
                <w:iCs/>
              </w:rPr>
            </w:pPr>
            <w:r w:rsidRPr="00C862EC">
              <w:rPr>
                <w:i/>
                <w:iCs/>
              </w:rPr>
              <w:t>0.</w:t>
            </w:r>
            <w:r w:rsidR="009168CE">
              <w:rPr>
                <w:i/>
                <w:iCs/>
              </w:rPr>
              <w:t>985</w:t>
            </w:r>
          </w:p>
        </w:tc>
        <w:tc>
          <w:tcPr>
            <w:tcW w:w="1941" w:type="dxa"/>
          </w:tcPr>
          <w:p w14:paraId="08089186" w14:textId="2E6DFD33" w:rsidR="009462D4" w:rsidRDefault="009462D4" w:rsidP="001A7B6C">
            <w:r>
              <w:t>1.0</w:t>
            </w:r>
            <w:r w:rsidR="009168CE">
              <w:t>32</w:t>
            </w:r>
          </w:p>
          <w:p w14:paraId="4BC376E1" w14:textId="641E2070" w:rsidR="009462D4" w:rsidRDefault="009462D4" w:rsidP="001A7B6C">
            <w:r>
              <w:t>(0.7</w:t>
            </w:r>
            <w:r w:rsidR="009168CE">
              <w:t>25</w:t>
            </w:r>
            <w:r>
              <w:t>-1.46</w:t>
            </w:r>
            <w:r w:rsidR="009168CE">
              <w:t>9</w:t>
            </w:r>
            <w:r>
              <w:t>)</w:t>
            </w:r>
          </w:p>
        </w:tc>
        <w:tc>
          <w:tcPr>
            <w:tcW w:w="1020" w:type="dxa"/>
          </w:tcPr>
          <w:p w14:paraId="24B46E3B" w14:textId="5EF17D6E" w:rsidR="009462D4" w:rsidRPr="00C862EC" w:rsidRDefault="009462D4" w:rsidP="001A7B6C">
            <w:pPr>
              <w:rPr>
                <w:i/>
                <w:iCs/>
              </w:rPr>
            </w:pPr>
            <w:r>
              <w:rPr>
                <w:i/>
                <w:iCs/>
              </w:rPr>
              <w:t>0.8</w:t>
            </w:r>
            <w:r w:rsidR="009168CE">
              <w:rPr>
                <w:i/>
                <w:iCs/>
              </w:rPr>
              <w:t>63</w:t>
            </w:r>
          </w:p>
        </w:tc>
        <w:tc>
          <w:tcPr>
            <w:tcW w:w="1941" w:type="dxa"/>
          </w:tcPr>
          <w:p w14:paraId="38F594C4" w14:textId="2A0B3D01" w:rsidR="009462D4" w:rsidRDefault="008451DC" w:rsidP="001A7B6C">
            <w:r>
              <w:t>0.997</w:t>
            </w:r>
          </w:p>
          <w:p w14:paraId="4058FA0C" w14:textId="769D93FC" w:rsidR="009462D4" w:rsidRDefault="009462D4" w:rsidP="001A7B6C">
            <w:r>
              <w:t>(0.5</w:t>
            </w:r>
            <w:r w:rsidR="008451DC">
              <w:t>56</w:t>
            </w:r>
            <w:r>
              <w:t>-1.</w:t>
            </w:r>
            <w:r w:rsidR="008451DC">
              <w:t>787</w:t>
            </w:r>
            <w:r>
              <w:t>)</w:t>
            </w:r>
          </w:p>
        </w:tc>
        <w:tc>
          <w:tcPr>
            <w:tcW w:w="1020" w:type="dxa"/>
          </w:tcPr>
          <w:p w14:paraId="307D65D8" w14:textId="3EC52124" w:rsidR="009462D4" w:rsidRPr="00C862EC" w:rsidRDefault="009462D4" w:rsidP="001A7B6C">
            <w:pPr>
              <w:rPr>
                <w:i/>
                <w:iCs/>
              </w:rPr>
            </w:pPr>
            <w:r>
              <w:rPr>
                <w:i/>
                <w:iCs/>
              </w:rPr>
              <w:t>0.</w:t>
            </w:r>
            <w:r w:rsidR="008451DC">
              <w:rPr>
                <w:i/>
                <w:iCs/>
              </w:rPr>
              <w:t>992</w:t>
            </w:r>
          </w:p>
        </w:tc>
        <w:tc>
          <w:tcPr>
            <w:tcW w:w="1941" w:type="dxa"/>
          </w:tcPr>
          <w:p w14:paraId="55B8CDE2" w14:textId="77777777" w:rsidR="009462D4" w:rsidRDefault="009462D4" w:rsidP="001A7B6C">
            <w:r>
              <w:t>1.304</w:t>
            </w:r>
          </w:p>
          <w:p w14:paraId="2DBF3CB5" w14:textId="77777777" w:rsidR="009462D4" w:rsidRDefault="009462D4" w:rsidP="001A7B6C">
            <w:r>
              <w:t>(0.847-2.009)</w:t>
            </w:r>
          </w:p>
        </w:tc>
        <w:tc>
          <w:tcPr>
            <w:tcW w:w="1033" w:type="dxa"/>
          </w:tcPr>
          <w:p w14:paraId="1C88AAEC" w14:textId="77777777" w:rsidR="009462D4" w:rsidRPr="00C862EC" w:rsidRDefault="009462D4" w:rsidP="001A7B6C">
            <w:pPr>
              <w:rPr>
                <w:i/>
                <w:iCs/>
              </w:rPr>
            </w:pPr>
            <w:r>
              <w:rPr>
                <w:i/>
                <w:iCs/>
              </w:rPr>
              <w:t>0.228</w:t>
            </w:r>
          </w:p>
        </w:tc>
        <w:tc>
          <w:tcPr>
            <w:tcW w:w="1941" w:type="dxa"/>
          </w:tcPr>
          <w:p w14:paraId="4211D7EE" w14:textId="77777777" w:rsidR="009462D4" w:rsidRDefault="009462D4" w:rsidP="001A7B6C">
            <w:r>
              <w:t>0.884</w:t>
            </w:r>
          </w:p>
          <w:p w14:paraId="4195A824" w14:textId="77777777" w:rsidR="009462D4" w:rsidRDefault="009462D4" w:rsidP="001A7B6C">
            <w:r>
              <w:t>(0.479-1.633)</w:t>
            </w:r>
          </w:p>
        </w:tc>
        <w:tc>
          <w:tcPr>
            <w:tcW w:w="1020" w:type="dxa"/>
          </w:tcPr>
          <w:p w14:paraId="25604F63" w14:textId="77777777" w:rsidR="009462D4" w:rsidRPr="00C862EC" w:rsidRDefault="009462D4" w:rsidP="001A7B6C">
            <w:pPr>
              <w:rPr>
                <w:i/>
                <w:iCs/>
              </w:rPr>
            </w:pPr>
            <w:r>
              <w:rPr>
                <w:i/>
                <w:iCs/>
              </w:rPr>
              <w:t>0.695</w:t>
            </w:r>
          </w:p>
        </w:tc>
      </w:tr>
      <w:tr w:rsidR="009462D4" w14:paraId="51F35225" w14:textId="77777777" w:rsidTr="009462D4">
        <w:trPr>
          <w:trHeight w:val="781"/>
        </w:trPr>
        <w:tc>
          <w:tcPr>
            <w:tcW w:w="1776" w:type="dxa"/>
          </w:tcPr>
          <w:p w14:paraId="70317807" w14:textId="45D7AC7A" w:rsidR="009462D4" w:rsidRDefault="009462D4" w:rsidP="001A7B6C">
            <w:r w:rsidRPr="00FD7856">
              <w:rPr>
                <w:sz w:val="20"/>
                <w:szCs w:val="20"/>
              </w:rPr>
              <w:t>Trend change (</w:t>
            </w:r>
            <w:r w:rsidRPr="00FD7856">
              <w:rPr>
                <w:rFonts w:cstheme="minorHAnsi"/>
                <w:sz w:val="20"/>
                <w:szCs w:val="20"/>
              </w:rPr>
              <w:t>β3</w:t>
            </w:r>
          </w:p>
        </w:tc>
        <w:tc>
          <w:tcPr>
            <w:tcW w:w="1446" w:type="dxa"/>
          </w:tcPr>
          <w:p w14:paraId="34D69D41" w14:textId="42E15D6A" w:rsidR="009462D4" w:rsidRDefault="009462D4" w:rsidP="001A7B6C">
            <w:r>
              <w:t>0.99</w:t>
            </w:r>
            <w:r w:rsidR="009168CE">
              <w:t>6</w:t>
            </w:r>
          </w:p>
          <w:p w14:paraId="285B9211" w14:textId="5E219C6C" w:rsidR="009462D4" w:rsidRDefault="009462D4" w:rsidP="001A7B6C">
            <w:r>
              <w:t>(0.95</w:t>
            </w:r>
            <w:r w:rsidR="009168CE">
              <w:t>8</w:t>
            </w:r>
            <w:r>
              <w:t>-1.0</w:t>
            </w:r>
            <w:r w:rsidR="009168CE">
              <w:t>35</w:t>
            </w:r>
            <w:r>
              <w:t>)</w:t>
            </w:r>
          </w:p>
        </w:tc>
        <w:tc>
          <w:tcPr>
            <w:tcW w:w="1032" w:type="dxa"/>
          </w:tcPr>
          <w:p w14:paraId="5BFF6CA4" w14:textId="36BCE3CE" w:rsidR="009462D4" w:rsidRPr="00676090" w:rsidRDefault="009462D4" w:rsidP="001A7B6C">
            <w:pPr>
              <w:rPr>
                <w:i/>
                <w:iCs/>
              </w:rPr>
            </w:pPr>
            <w:r w:rsidRPr="00676090">
              <w:rPr>
                <w:i/>
                <w:iCs/>
              </w:rPr>
              <w:t>0.</w:t>
            </w:r>
            <w:r w:rsidR="009168CE">
              <w:rPr>
                <w:i/>
                <w:iCs/>
              </w:rPr>
              <w:t>819</w:t>
            </w:r>
          </w:p>
        </w:tc>
        <w:tc>
          <w:tcPr>
            <w:tcW w:w="1941" w:type="dxa"/>
          </w:tcPr>
          <w:p w14:paraId="70F7C0F1" w14:textId="144F05AF" w:rsidR="009462D4" w:rsidRDefault="009462D4" w:rsidP="001A7B6C">
            <w:r>
              <w:t>1.00</w:t>
            </w:r>
            <w:r w:rsidR="009168CE">
              <w:t>8</w:t>
            </w:r>
          </w:p>
          <w:p w14:paraId="6BB1D6EF" w14:textId="43E0419A" w:rsidR="009462D4" w:rsidRDefault="009462D4" w:rsidP="001A7B6C">
            <w:r>
              <w:t>(0.983-1.03</w:t>
            </w:r>
            <w:r w:rsidR="009168CE">
              <w:t>4</w:t>
            </w:r>
            <w:r>
              <w:t>)</w:t>
            </w:r>
          </w:p>
        </w:tc>
        <w:tc>
          <w:tcPr>
            <w:tcW w:w="1020" w:type="dxa"/>
          </w:tcPr>
          <w:p w14:paraId="208F728E" w14:textId="7C073587" w:rsidR="009462D4" w:rsidRPr="003663DC" w:rsidRDefault="009462D4" w:rsidP="001A7B6C">
            <w:pPr>
              <w:rPr>
                <w:i/>
                <w:iCs/>
              </w:rPr>
            </w:pPr>
            <w:r w:rsidRPr="003663DC">
              <w:rPr>
                <w:i/>
                <w:iCs/>
              </w:rPr>
              <w:t>0.</w:t>
            </w:r>
            <w:r>
              <w:rPr>
                <w:i/>
                <w:iCs/>
              </w:rPr>
              <w:t>5</w:t>
            </w:r>
            <w:r w:rsidR="009168CE">
              <w:rPr>
                <w:i/>
                <w:iCs/>
              </w:rPr>
              <w:t>35</w:t>
            </w:r>
          </w:p>
        </w:tc>
        <w:tc>
          <w:tcPr>
            <w:tcW w:w="1941" w:type="dxa"/>
          </w:tcPr>
          <w:p w14:paraId="3A2A826F" w14:textId="2622C3A9" w:rsidR="009462D4" w:rsidRDefault="009462D4" w:rsidP="001A7B6C">
            <w:r>
              <w:t>1.04</w:t>
            </w:r>
            <w:r w:rsidR="008451DC">
              <w:t>9</w:t>
            </w:r>
          </w:p>
          <w:p w14:paraId="0BDAB5CB" w14:textId="6CC27A60" w:rsidR="009462D4" w:rsidRDefault="009462D4" w:rsidP="001A7B6C">
            <w:r>
              <w:t>(1.0</w:t>
            </w:r>
            <w:r w:rsidR="008451DC">
              <w:t>13</w:t>
            </w:r>
            <w:r>
              <w:t>-1.08</w:t>
            </w:r>
            <w:r w:rsidR="008451DC">
              <w:t>5</w:t>
            </w:r>
            <w:r>
              <w:t>)</w:t>
            </w:r>
          </w:p>
        </w:tc>
        <w:tc>
          <w:tcPr>
            <w:tcW w:w="1020" w:type="dxa"/>
          </w:tcPr>
          <w:p w14:paraId="607CDB93" w14:textId="7CBF840E" w:rsidR="009462D4" w:rsidRPr="003D71FF" w:rsidRDefault="009462D4" w:rsidP="001A7B6C">
            <w:pPr>
              <w:rPr>
                <w:b/>
                <w:bCs/>
                <w:i/>
                <w:iCs/>
              </w:rPr>
            </w:pPr>
            <w:r w:rsidRPr="003D71FF">
              <w:rPr>
                <w:b/>
                <w:bCs/>
                <w:i/>
                <w:iCs/>
              </w:rPr>
              <w:t>0.0</w:t>
            </w:r>
            <w:r w:rsidR="008451DC">
              <w:rPr>
                <w:b/>
                <w:bCs/>
                <w:i/>
                <w:iCs/>
              </w:rPr>
              <w:t>07</w:t>
            </w:r>
          </w:p>
        </w:tc>
        <w:tc>
          <w:tcPr>
            <w:tcW w:w="1941" w:type="dxa"/>
          </w:tcPr>
          <w:p w14:paraId="31008466" w14:textId="77777777" w:rsidR="009462D4" w:rsidRDefault="009462D4" w:rsidP="001A7B6C">
            <w:r>
              <w:t>1.031</w:t>
            </w:r>
          </w:p>
          <w:p w14:paraId="7BE40967" w14:textId="77777777" w:rsidR="009462D4" w:rsidRDefault="009462D4" w:rsidP="001A7B6C">
            <w:r>
              <w:t>(1.001-1.063)</w:t>
            </w:r>
          </w:p>
        </w:tc>
        <w:tc>
          <w:tcPr>
            <w:tcW w:w="1033" w:type="dxa"/>
          </w:tcPr>
          <w:p w14:paraId="7649B824" w14:textId="77777777" w:rsidR="009462D4" w:rsidRPr="00333112" w:rsidRDefault="009462D4" w:rsidP="001A7B6C">
            <w:pPr>
              <w:rPr>
                <w:b/>
                <w:bCs/>
                <w:i/>
                <w:iCs/>
              </w:rPr>
            </w:pPr>
            <w:r w:rsidRPr="00333112">
              <w:rPr>
                <w:b/>
                <w:bCs/>
                <w:i/>
                <w:iCs/>
              </w:rPr>
              <w:t>0.</w:t>
            </w:r>
            <w:r>
              <w:rPr>
                <w:b/>
                <w:bCs/>
                <w:i/>
                <w:iCs/>
              </w:rPr>
              <w:t>042</w:t>
            </w:r>
          </w:p>
        </w:tc>
        <w:tc>
          <w:tcPr>
            <w:tcW w:w="1941" w:type="dxa"/>
          </w:tcPr>
          <w:p w14:paraId="052A2382" w14:textId="77777777" w:rsidR="009462D4" w:rsidRDefault="009462D4" w:rsidP="001A7B6C">
            <w:r>
              <w:t>1.030</w:t>
            </w:r>
          </w:p>
          <w:p w14:paraId="3CA0F164" w14:textId="77777777" w:rsidR="009462D4" w:rsidRDefault="009462D4" w:rsidP="001A7B6C">
            <w:r>
              <w:t>(0.990-1.071)</w:t>
            </w:r>
          </w:p>
        </w:tc>
        <w:tc>
          <w:tcPr>
            <w:tcW w:w="1020" w:type="dxa"/>
          </w:tcPr>
          <w:p w14:paraId="055967E4" w14:textId="77777777" w:rsidR="009462D4" w:rsidRPr="00C862EC" w:rsidRDefault="009462D4" w:rsidP="001A7B6C">
            <w:pPr>
              <w:rPr>
                <w:i/>
                <w:iCs/>
              </w:rPr>
            </w:pPr>
            <w:r>
              <w:rPr>
                <w:i/>
                <w:iCs/>
              </w:rPr>
              <w:t>0.141</w:t>
            </w:r>
          </w:p>
        </w:tc>
      </w:tr>
      <w:tr w:rsidR="009462D4" w14:paraId="1A3C15A9" w14:textId="77777777" w:rsidTr="009462D4">
        <w:trPr>
          <w:trHeight w:val="737"/>
        </w:trPr>
        <w:tc>
          <w:tcPr>
            <w:tcW w:w="1776" w:type="dxa"/>
          </w:tcPr>
          <w:p w14:paraId="7EA337BE" w14:textId="3400E53E" w:rsidR="009462D4" w:rsidRDefault="009462D4" w:rsidP="001A7B6C">
            <w:r w:rsidRPr="00FD7856">
              <w:rPr>
                <w:sz w:val="20"/>
                <w:szCs w:val="20"/>
              </w:rPr>
              <w:t>Constant (</w:t>
            </w:r>
            <w:r w:rsidRPr="00FD7856">
              <w:rPr>
                <w:rFonts w:cstheme="minorHAnsi"/>
                <w:sz w:val="20"/>
                <w:szCs w:val="20"/>
              </w:rPr>
              <w:t>β0)</w:t>
            </w:r>
          </w:p>
        </w:tc>
        <w:tc>
          <w:tcPr>
            <w:tcW w:w="1446" w:type="dxa"/>
          </w:tcPr>
          <w:p w14:paraId="569E8037" w14:textId="3C2772F6" w:rsidR="009462D4" w:rsidRDefault="009168CE" w:rsidP="001A7B6C">
            <w:r>
              <w:t>3.822</w:t>
            </w:r>
          </w:p>
          <w:p w14:paraId="19A99221" w14:textId="77777777" w:rsidR="009462D4" w:rsidRDefault="009462D4" w:rsidP="001A7B6C">
            <w:r>
              <w:t>(1.568-3.780)</w:t>
            </w:r>
          </w:p>
        </w:tc>
        <w:tc>
          <w:tcPr>
            <w:tcW w:w="1032" w:type="dxa"/>
          </w:tcPr>
          <w:p w14:paraId="1957AECB" w14:textId="77777777" w:rsidR="009462D4" w:rsidRPr="00C862EC" w:rsidRDefault="009462D4" w:rsidP="001A7B6C">
            <w:pPr>
              <w:rPr>
                <w:i/>
                <w:iCs/>
              </w:rPr>
            </w:pPr>
            <w:r w:rsidRPr="00C862EC">
              <w:rPr>
                <w:i/>
                <w:iCs/>
              </w:rPr>
              <w:t>&lt;0.001</w:t>
            </w:r>
          </w:p>
        </w:tc>
        <w:tc>
          <w:tcPr>
            <w:tcW w:w="1941" w:type="dxa"/>
          </w:tcPr>
          <w:p w14:paraId="53D95B11" w14:textId="77777777" w:rsidR="009462D4" w:rsidRDefault="009462D4" w:rsidP="001A7B6C">
            <w:r>
              <w:t>15.389</w:t>
            </w:r>
          </w:p>
          <w:p w14:paraId="5487734A" w14:textId="24A467A5" w:rsidR="009462D4" w:rsidRDefault="009462D4" w:rsidP="001A7B6C">
            <w:r w:rsidRPr="00E9665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2.063-19.63</w:t>
            </w:r>
            <w:r w:rsidR="009168CE">
              <w:rPr>
                <w:sz w:val="20"/>
                <w:szCs w:val="20"/>
              </w:rPr>
              <w:t>1</w:t>
            </w:r>
            <w:r w:rsidRPr="00E96652">
              <w:rPr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6B5ECF19" w14:textId="77777777" w:rsidR="009462D4" w:rsidRPr="00C862EC" w:rsidRDefault="009462D4" w:rsidP="001A7B6C">
            <w:pPr>
              <w:rPr>
                <w:i/>
                <w:iCs/>
              </w:rPr>
            </w:pPr>
            <w:r w:rsidRPr="00C862EC">
              <w:rPr>
                <w:i/>
                <w:iCs/>
              </w:rPr>
              <w:t>&lt;0.001</w:t>
            </w:r>
          </w:p>
        </w:tc>
        <w:tc>
          <w:tcPr>
            <w:tcW w:w="1941" w:type="dxa"/>
          </w:tcPr>
          <w:p w14:paraId="2F3BDD88" w14:textId="7DCF0897" w:rsidR="009462D4" w:rsidRDefault="008451DC" w:rsidP="001A7B6C">
            <w:r>
              <w:t>2.867</w:t>
            </w:r>
          </w:p>
          <w:p w14:paraId="26AE702B" w14:textId="739FFB02" w:rsidR="009462D4" w:rsidRDefault="009462D4" w:rsidP="001A7B6C">
            <w:r w:rsidRPr="00B17268">
              <w:rPr>
                <w:sz w:val="20"/>
                <w:szCs w:val="20"/>
              </w:rPr>
              <w:t>(</w:t>
            </w:r>
            <w:r w:rsidR="008451DC">
              <w:rPr>
                <w:sz w:val="20"/>
                <w:szCs w:val="20"/>
              </w:rPr>
              <w:t>1.928</w:t>
            </w:r>
            <w:r>
              <w:rPr>
                <w:sz w:val="20"/>
                <w:szCs w:val="20"/>
              </w:rPr>
              <w:t>-4.</w:t>
            </w:r>
            <w:r w:rsidR="008451DC">
              <w:rPr>
                <w:sz w:val="20"/>
                <w:szCs w:val="20"/>
              </w:rPr>
              <w:t>264</w:t>
            </w:r>
            <w:r w:rsidRPr="00B17268">
              <w:rPr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0D11D939" w14:textId="77777777" w:rsidR="009462D4" w:rsidRPr="00C862EC" w:rsidRDefault="009462D4" w:rsidP="001A7B6C">
            <w:pPr>
              <w:rPr>
                <w:i/>
                <w:iCs/>
              </w:rPr>
            </w:pPr>
            <w:r w:rsidRPr="00C862EC">
              <w:rPr>
                <w:i/>
                <w:iCs/>
              </w:rPr>
              <w:t>&lt;0.001</w:t>
            </w:r>
          </w:p>
        </w:tc>
        <w:tc>
          <w:tcPr>
            <w:tcW w:w="1941" w:type="dxa"/>
          </w:tcPr>
          <w:p w14:paraId="00C70AA5" w14:textId="77777777" w:rsidR="009462D4" w:rsidRDefault="009462D4" w:rsidP="001A7B6C">
            <w:r>
              <w:t>4.839</w:t>
            </w:r>
          </w:p>
          <w:p w14:paraId="6EF0127D" w14:textId="49AE0798" w:rsidR="009462D4" w:rsidRDefault="009462D4" w:rsidP="001A7B6C">
            <w:r w:rsidRPr="00D9481A">
              <w:rPr>
                <w:sz w:val="20"/>
                <w:szCs w:val="20"/>
              </w:rPr>
              <w:t>(</w:t>
            </w:r>
            <w:r w:rsidR="00D9481A" w:rsidRPr="00D9481A">
              <w:rPr>
                <w:sz w:val="20"/>
                <w:szCs w:val="20"/>
              </w:rPr>
              <w:t>3.433-6.819</w:t>
            </w:r>
            <w:r w:rsidRPr="00D9481A">
              <w:rPr>
                <w:sz w:val="20"/>
                <w:szCs w:val="20"/>
              </w:rPr>
              <w:t>)</w:t>
            </w:r>
          </w:p>
        </w:tc>
        <w:tc>
          <w:tcPr>
            <w:tcW w:w="1033" w:type="dxa"/>
          </w:tcPr>
          <w:p w14:paraId="0B02283F" w14:textId="77777777" w:rsidR="009462D4" w:rsidRPr="00C862EC" w:rsidRDefault="009462D4" w:rsidP="001A7B6C">
            <w:pPr>
              <w:rPr>
                <w:i/>
                <w:iCs/>
              </w:rPr>
            </w:pPr>
            <w:r w:rsidRPr="00C862EC">
              <w:rPr>
                <w:i/>
                <w:iCs/>
              </w:rPr>
              <w:t>&lt;0.001</w:t>
            </w:r>
          </w:p>
        </w:tc>
        <w:tc>
          <w:tcPr>
            <w:tcW w:w="1941" w:type="dxa"/>
          </w:tcPr>
          <w:p w14:paraId="6CCEA804" w14:textId="77777777" w:rsidR="009462D4" w:rsidRDefault="009462D4" w:rsidP="001A7B6C">
            <w:r>
              <w:t>4.495</w:t>
            </w:r>
          </w:p>
          <w:p w14:paraId="4F1084F5" w14:textId="77777777" w:rsidR="009462D4" w:rsidRDefault="009462D4" w:rsidP="001A7B6C">
            <w:r w:rsidRPr="0033311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874-7.031</w:t>
            </w:r>
            <w:r w:rsidRPr="00333112">
              <w:rPr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47C98D3C" w14:textId="77777777" w:rsidR="009462D4" w:rsidRPr="00C862EC" w:rsidRDefault="009462D4" w:rsidP="001A7B6C">
            <w:pPr>
              <w:rPr>
                <w:i/>
                <w:iCs/>
              </w:rPr>
            </w:pPr>
            <w:r w:rsidRPr="00C862EC">
              <w:rPr>
                <w:i/>
                <w:iCs/>
              </w:rPr>
              <w:t>&lt;0.</w:t>
            </w:r>
            <w:r>
              <w:rPr>
                <w:i/>
                <w:iCs/>
              </w:rPr>
              <w:t>001</w:t>
            </w:r>
          </w:p>
        </w:tc>
      </w:tr>
    </w:tbl>
    <w:p w14:paraId="0346FF04" w14:textId="4AF65873" w:rsidR="00CE1672" w:rsidRDefault="00CE1672" w:rsidP="00AB1F8F"/>
    <w:p w14:paraId="5F6DB8E1" w14:textId="66CF4258" w:rsidR="00CE1672" w:rsidRDefault="00CE1672"/>
    <w:p w14:paraId="31B7994C" w14:textId="0F4E0AEA" w:rsidR="00CE1672" w:rsidRDefault="00CE1672"/>
    <w:sectPr w:rsidR="00CE1672" w:rsidSect="001532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630809"/>
    <w:multiLevelType w:val="hybridMultilevel"/>
    <w:tmpl w:val="B3509B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116DC7"/>
    <w:multiLevelType w:val="hybridMultilevel"/>
    <w:tmpl w:val="B3509B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CF1"/>
    <w:rsid w:val="000614B4"/>
    <w:rsid w:val="000C3705"/>
    <w:rsid w:val="000D4D6F"/>
    <w:rsid w:val="001031CB"/>
    <w:rsid w:val="00131433"/>
    <w:rsid w:val="001532D2"/>
    <w:rsid w:val="00162F9D"/>
    <w:rsid w:val="001C22E0"/>
    <w:rsid w:val="00217FC9"/>
    <w:rsid w:val="002569E7"/>
    <w:rsid w:val="00270C04"/>
    <w:rsid w:val="002C4AEB"/>
    <w:rsid w:val="00324823"/>
    <w:rsid w:val="00333112"/>
    <w:rsid w:val="00335F57"/>
    <w:rsid w:val="003B01D8"/>
    <w:rsid w:val="004215E6"/>
    <w:rsid w:val="0047498D"/>
    <w:rsid w:val="004869EA"/>
    <w:rsid w:val="004C6E72"/>
    <w:rsid w:val="00511F8F"/>
    <w:rsid w:val="00513ADC"/>
    <w:rsid w:val="00522367"/>
    <w:rsid w:val="00527C1B"/>
    <w:rsid w:val="005D14BD"/>
    <w:rsid w:val="005E224F"/>
    <w:rsid w:val="00600AF9"/>
    <w:rsid w:val="00667680"/>
    <w:rsid w:val="006B0259"/>
    <w:rsid w:val="006C2893"/>
    <w:rsid w:val="006C42F4"/>
    <w:rsid w:val="006F2BE1"/>
    <w:rsid w:val="007A09D0"/>
    <w:rsid w:val="007A7CE8"/>
    <w:rsid w:val="007B558E"/>
    <w:rsid w:val="007B7CF1"/>
    <w:rsid w:val="007D1FBA"/>
    <w:rsid w:val="007E3ABF"/>
    <w:rsid w:val="007F5B76"/>
    <w:rsid w:val="008029CB"/>
    <w:rsid w:val="008308DE"/>
    <w:rsid w:val="008451DC"/>
    <w:rsid w:val="0088043C"/>
    <w:rsid w:val="00885772"/>
    <w:rsid w:val="008C4F20"/>
    <w:rsid w:val="008D61F1"/>
    <w:rsid w:val="009000EB"/>
    <w:rsid w:val="009013D7"/>
    <w:rsid w:val="009027D5"/>
    <w:rsid w:val="00905B99"/>
    <w:rsid w:val="009168CE"/>
    <w:rsid w:val="009462D4"/>
    <w:rsid w:val="0095103E"/>
    <w:rsid w:val="0095407A"/>
    <w:rsid w:val="009C460D"/>
    <w:rsid w:val="009F1B00"/>
    <w:rsid w:val="009F66D9"/>
    <w:rsid w:val="009F67B9"/>
    <w:rsid w:val="00A750A3"/>
    <w:rsid w:val="00AA161E"/>
    <w:rsid w:val="00AA4280"/>
    <w:rsid w:val="00AA4840"/>
    <w:rsid w:val="00AB1F8F"/>
    <w:rsid w:val="00AB49AE"/>
    <w:rsid w:val="00AB7B1A"/>
    <w:rsid w:val="00B10D78"/>
    <w:rsid w:val="00B17268"/>
    <w:rsid w:val="00B36824"/>
    <w:rsid w:val="00B44374"/>
    <w:rsid w:val="00B47FD1"/>
    <w:rsid w:val="00B62AB4"/>
    <w:rsid w:val="00B65F27"/>
    <w:rsid w:val="00B838C6"/>
    <w:rsid w:val="00B85B44"/>
    <w:rsid w:val="00BA0449"/>
    <w:rsid w:val="00C0426C"/>
    <w:rsid w:val="00C61C0C"/>
    <w:rsid w:val="00C862EC"/>
    <w:rsid w:val="00C94BFA"/>
    <w:rsid w:val="00CE013E"/>
    <w:rsid w:val="00CE1672"/>
    <w:rsid w:val="00CF6BD0"/>
    <w:rsid w:val="00D115BF"/>
    <w:rsid w:val="00D33FD4"/>
    <w:rsid w:val="00D8076B"/>
    <w:rsid w:val="00D85651"/>
    <w:rsid w:val="00D9481A"/>
    <w:rsid w:val="00D96F68"/>
    <w:rsid w:val="00DE75A0"/>
    <w:rsid w:val="00E020DF"/>
    <w:rsid w:val="00E20481"/>
    <w:rsid w:val="00E30600"/>
    <w:rsid w:val="00E81E17"/>
    <w:rsid w:val="00E96652"/>
    <w:rsid w:val="00EA676A"/>
    <w:rsid w:val="00EB0751"/>
    <w:rsid w:val="00ED1879"/>
    <w:rsid w:val="00ED4F1D"/>
    <w:rsid w:val="00ED62C8"/>
    <w:rsid w:val="00EE413A"/>
    <w:rsid w:val="00EF0741"/>
    <w:rsid w:val="00EF3907"/>
    <w:rsid w:val="00F037D8"/>
    <w:rsid w:val="00F077AB"/>
    <w:rsid w:val="00F131FB"/>
    <w:rsid w:val="00F4642F"/>
    <w:rsid w:val="00F66F30"/>
    <w:rsid w:val="00F6712E"/>
    <w:rsid w:val="00F74338"/>
    <w:rsid w:val="00F9735F"/>
    <w:rsid w:val="00FB0802"/>
    <w:rsid w:val="00FE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25507D"/>
  <w15:chartTrackingRefBased/>
  <w15:docId w15:val="{0CB196CC-4B13-4E54-B878-B850B7378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alendar1">
    <w:name w:val="Calendar 1"/>
    <w:basedOn w:val="TableNormal"/>
    <w:uiPriority w:val="99"/>
    <w:qFormat/>
    <w:rsid w:val="007B7CF1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TableGrid">
    <w:name w:val="Table Grid"/>
    <w:basedOn w:val="TableNormal"/>
    <w:uiPriority w:val="59"/>
    <w:rsid w:val="007B7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B7CF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E204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69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rkink, T.H. (ORTHO)</dc:creator>
  <cp:keywords/>
  <dc:description/>
  <cp:lastModifiedBy>Geurkink, T.H. (ORTHO)</cp:lastModifiedBy>
  <cp:revision>7</cp:revision>
  <dcterms:created xsi:type="dcterms:W3CDTF">2022-05-26T18:06:00Z</dcterms:created>
  <dcterms:modified xsi:type="dcterms:W3CDTF">2022-05-26T18:13:00Z</dcterms:modified>
</cp:coreProperties>
</file>